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4A8C0" w14:textId="76913856" w:rsidR="00447657" w:rsidRPr="005B753A" w:rsidRDefault="005A49D3" w:rsidP="002B627C">
      <w:pPr>
        <w:pStyle w:val="Header"/>
        <w:jc w:val="center"/>
      </w:pPr>
      <w:r>
        <w:rPr>
          <w:b/>
          <w:bCs/>
        </w:rPr>
        <w:t>Supplementary Material (Table S2</w:t>
      </w:r>
      <w:r w:rsidR="00447657" w:rsidRPr="005B753A">
        <w:rPr>
          <w:b/>
          <w:bCs/>
        </w:rPr>
        <w:t>):</w:t>
      </w:r>
      <w:r w:rsidR="00447657" w:rsidRPr="005B753A">
        <w:t xml:space="preserve"> The input features </w:t>
      </w:r>
      <w:r w:rsidR="002B627C">
        <w:t xml:space="preserve">(risk factor) </w:t>
      </w:r>
      <w:r w:rsidR="00447657" w:rsidRPr="005B753A">
        <w:t xml:space="preserve">used in the </w:t>
      </w:r>
      <w:r w:rsidR="00000BA2" w:rsidRPr="005B753A">
        <w:t xml:space="preserve">proposed </w:t>
      </w:r>
      <w:r w:rsidR="00447657" w:rsidRPr="005B753A">
        <w:t>breast cancer recurrence prediction system along with their definition</w:t>
      </w:r>
      <w:r w:rsidR="00380072">
        <w:t xml:space="preserve"> and references</w:t>
      </w:r>
    </w:p>
    <w:p w14:paraId="535A9A67" w14:textId="77777777" w:rsidR="000F2FD3" w:rsidRDefault="000F2FD3" w:rsidP="00447657">
      <w:pPr>
        <w:pStyle w:val="Header"/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4"/>
        <w:gridCol w:w="1674"/>
        <w:gridCol w:w="4823"/>
        <w:gridCol w:w="1181"/>
      </w:tblGrid>
      <w:tr w:rsidR="005B753A" w:rsidRPr="005B753A" w14:paraId="14B00044" w14:textId="77777777" w:rsidTr="00CB74FB">
        <w:trPr>
          <w:jc w:val="center"/>
        </w:trPr>
        <w:tc>
          <w:tcPr>
            <w:tcW w:w="0" w:type="auto"/>
            <w:vAlign w:val="center"/>
          </w:tcPr>
          <w:p w14:paraId="55E2344A" w14:textId="77777777" w:rsidR="00447657" w:rsidRPr="005B753A" w:rsidRDefault="005B753A" w:rsidP="00CB74FB">
            <w:pPr>
              <w:tabs>
                <w:tab w:val="left" w:pos="3855"/>
              </w:tabs>
              <w:jc w:val="center"/>
              <w:rPr>
                <w:b/>
                <w:bCs/>
                <w:sz w:val="22"/>
                <w:szCs w:val="18"/>
              </w:rPr>
            </w:pPr>
            <w:r w:rsidRPr="005B753A">
              <w:rPr>
                <w:b/>
                <w:bCs/>
                <w:sz w:val="22"/>
                <w:szCs w:val="18"/>
              </w:rPr>
              <w:t>Measurement Scale</w:t>
            </w:r>
          </w:p>
        </w:tc>
        <w:tc>
          <w:tcPr>
            <w:tcW w:w="0" w:type="auto"/>
            <w:vAlign w:val="center"/>
          </w:tcPr>
          <w:p w14:paraId="61FCD0AD" w14:textId="77777777" w:rsidR="00447657" w:rsidRPr="005B753A" w:rsidRDefault="00447657" w:rsidP="00F31EEF">
            <w:pPr>
              <w:tabs>
                <w:tab w:val="left" w:pos="3855"/>
              </w:tabs>
              <w:jc w:val="center"/>
              <w:rPr>
                <w:b/>
                <w:bCs/>
                <w:sz w:val="22"/>
                <w:szCs w:val="18"/>
              </w:rPr>
            </w:pPr>
            <w:r w:rsidRPr="005B753A">
              <w:rPr>
                <w:b/>
                <w:bCs/>
                <w:sz w:val="22"/>
                <w:szCs w:val="18"/>
              </w:rPr>
              <w:t xml:space="preserve">Name </w:t>
            </w:r>
          </w:p>
        </w:tc>
        <w:tc>
          <w:tcPr>
            <w:tcW w:w="0" w:type="auto"/>
            <w:vAlign w:val="center"/>
          </w:tcPr>
          <w:p w14:paraId="3ADE55DD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b/>
                <w:bCs/>
                <w:sz w:val="22"/>
                <w:szCs w:val="18"/>
              </w:rPr>
            </w:pPr>
            <w:r w:rsidRPr="005B753A">
              <w:rPr>
                <w:b/>
                <w:bCs/>
                <w:sz w:val="22"/>
                <w:szCs w:val="18"/>
              </w:rPr>
              <w:t>description</w:t>
            </w:r>
          </w:p>
        </w:tc>
        <w:tc>
          <w:tcPr>
            <w:tcW w:w="0" w:type="auto"/>
            <w:vAlign w:val="center"/>
          </w:tcPr>
          <w:p w14:paraId="7E90D107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b/>
                <w:bCs/>
                <w:sz w:val="22"/>
                <w:szCs w:val="18"/>
              </w:rPr>
            </w:pPr>
            <w:r w:rsidRPr="005B753A">
              <w:rPr>
                <w:b/>
                <w:bCs/>
                <w:sz w:val="22"/>
                <w:szCs w:val="18"/>
              </w:rPr>
              <w:t>references</w:t>
            </w:r>
          </w:p>
        </w:tc>
      </w:tr>
      <w:tr w:rsidR="005B753A" w:rsidRPr="005B753A" w14:paraId="2682DA6E" w14:textId="77777777" w:rsidTr="00CB74FB">
        <w:trPr>
          <w:jc w:val="center"/>
        </w:trPr>
        <w:tc>
          <w:tcPr>
            <w:tcW w:w="0" w:type="auto"/>
            <w:vMerge w:val="restart"/>
            <w:vAlign w:val="center"/>
          </w:tcPr>
          <w:p w14:paraId="3F06FAF5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Interval</w:t>
            </w:r>
          </w:p>
        </w:tc>
        <w:tc>
          <w:tcPr>
            <w:tcW w:w="0" w:type="auto"/>
            <w:vAlign w:val="center"/>
          </w:tcPr>
          <w:p w14:paraId="09D66312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00A369C2" w14:textId="77777777" w:rsidR="00447657" w:rsidRPr="005B753A" w:rsidRDefault="00447657" w:rsidP="00EB7D7B">
            <w:pPr>
              <w:tabs>
                <w:tab w:val="left" w:pos="3855"/>
              </w:tabs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age at diagnosis of breast cancer</w:t>
            </w:r>
          </w:p>
        </w:tc>
        <w:tc>
          <w:tcPr>
            <w:tcW w:w="0" w:type="auto"/>
            <w:vAlign w:val="center"/>
          </w:tcPr>
          <w:p w14:paraId="181CDE24" w14:textId="0EAC2F2F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fldChar w:fldCharType="begin"/>
            </w:r>
            <w:r w:rsidR="00C10487">
              <w:rPr>
                <w:sz w:val="22"/>
                <w:szCs w:val="18"/>
              </w:rPr>
              <w:instrText xml:space="preserve"><![CDATA[ ADDIN EN.CITE <EndNote><Cite><Author>Hart</Author><Year>1997</Year><RecNum>166</RecNum><DisplayText>[1]</DisplayText><record><rec-number>166</rec-number><foreign-keys><key app="EN" db-id="9tpsxzw5sfxfdzetx2ixr220aaw5s9ftv2d2">166</key></foreign-keys><ref-type name="Book">6</ref-type><contributors><authors><author>Hart, Daniel W</author></authors></contributors><titles><title>Introduction to power electronics</title></titles><volume>11</volume><dates><year>1997</year></dates><publisher>Prentice Hall New Jersey</publisher><urls></urls></record></Cite></EndNote>]]></w:instrText>
            </w:r>
            <w:r w:rsidRPr="005B753A">
              <w:rPr>
                <w:sz w:val="22"/>
                <w:szCs w:val="18"/>
              </w:rPr>
              <w:fldChar w:fldCharType="separate"/>
            </w:r>
            <w:r w:rsidRPr="005B753A">
              <w:rPr>
                <w:noProof/>
                <w:sz w:val="22"/>
                <w:szCs w:val="18"/>
              </w:rPr>
              <w:t>[1]</w:t>
            </w:r>
            <w:r w:rsidRPr="005B753A">
              <w:rPr>
                <w:sz w:val="22"/>
                <w:szCs w:val="18"/>
              </w:rPr>
              <w:fldChar w:fldCharType="end"/>
            </w:r>
          </w:p>
        </w:tc>
      </w:tr>
      <w:tr w:rsidR="005B753A" w:rsidRPr="005B753A" w14:paraId="48E392DE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05027AA7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281BD7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NR (Node Ratio)</w:t>
            </w:r>
          </w:p>
        </w:tc>
        <w:tc>
          <w:tcPr>
            <w:tcW w:w="0" w:type="auto"/>
            <w:vAlign w:val="center"/>
          </w:tcPr>
          <w:p w14:paraId="5CC0EE05" w14:textId="77777777" w:rsidR="00447657" w:rsidRPr="005B753A" w:rsidRDefault="00447657" w:rsidP="00EB7D7B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defined as ratio of involved to dissected lymph nodes,</w:t>
            </w:r>
            <w:r w:rsidR="00381CBA">
              <w:rPr>
                <w:sz w:val="22"/>
                <w:szCs w:val="18"/>
              </w:rPr>
              <w:t xml:space="preserve"> </w:t>
            </w:r>
            <w:r w:rsidRPr="005B753A">
              <w:rPr>
                <w:sz w:val="22"/>
                <w:szCs w:val="18"/>
              </w:rPr>
              <w:t>strong prognostic predictor of node-positive patients</w:t>
            </w:r>
          </w:p>
        </w:tc>
        <w:tc>
          <w:tcPr>
            <w:tcW w:w="0" w:type="auto"/>
            <w:vAlign w:val="center"/>
          </w:tcPr>
          <w:p w14:paraId="70780EFA" w14:textId="4477D5A7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fldChar w:fldCharType="begin">
                <w:fldData xml:space="preserve">PEVuZE5vdGU+PENpdGU+PEF1dGhvcj5Db2xsaW5zPC9BdXRob3I+PFllYXI+MjAxMjwvWWVhcj48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</w:fldData>
              </w:fldChar>
            </w:r>
            <w:r w:rsidR="00C10487">
              <w:rPr>
                <w:sz w:val="22"/>
                <w:szCs w:val="18"/>
              </w:rPr>
              <w:instrText xml:space="preserve"> ADDIN EN.CITE </w:instrText>
            </w:r>
            <w:r w:rsidR="00C10487">
              <w:rPr>
                <w:sz w:val="22"/>
                <w:szCs w:val="18"/>
              </w:rPr>
              <w:fldChar w:fldCharType="begin">
                <w:fldData xml:space="preserve">PEVuZE5vdGU+PENpdGU+PEF1dGhvcj5Db2xsaW5zPC9BdXRob3I+PFllYXI+MjAxMjwvWWVhcj48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</w:fldData>
              </w:fldChar>
            </w:r>
            <w:r w:rsidR="00C10487">
              <w:rPr>
                <w:sz w:val="22"/>
                <w:szCs w:val="18"/>
              </w:rPr>
              <w:instrText xml:space="preserve"> ADDIN EN.CITE.DATA </w:instrText>
            </w:r>
            <w:r w:rsidR="00C10487">
              <w:rPr>
                <w:sz w:val="22"/>
                <w:szCs w:val="18"/>
              </w:rPr>
            </w:r>
            <w:r w:rsidR="00C10487">
              <w:rPr>
                <w:sz w:val="22"/>
                <w:szCs w:val="18"/>
              </w:rPr>
              <w:fldChar w:fldCharType="end"/>
            </w:r>
            <w:r w:rsidRPr="005B753A">
              <w:rPr>
                <w:sz w:val="22"/>
                <w:szCs w:val="18"/>
              </w:rPr>
            </w:r>
            <w:r w:rsidRPr="005B753A">
              <w:rPr>
                <w:sz w:val="22"/>
                <w:szCs w:val="18"/>
              </w:rPr>
              <w:fldChar w:fldCharType="separate"/>
            </w:r>
            <w:r w:rsidRPr="005B753A">
              <w:rPr>
                <w:noProof/>
                <w:sz w:val="22"/>
                <w:szCs w:val="18"/>
              </w:rPr>
              <w:t>[2]</w:t>
            </w:r>
            <w:r w:rsidRPr="005B753A">
              <w:rPr>
                <w:sz w:val="22"/>
                <w:szCs w:val="18"/>
              </w:rPr>
              <w:fldChar w:fldCharType="end"/>
            </w:r>
          </w:p>
        </w:tc>
      </w:tr>
      <w:tr w:rsidR="005B753A" w:rsidRPr="005B753A" w14:paraId="69760593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5D8626D6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color w:val="000000"/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8CD7EC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color w:val="000000"/>
                <w:sz w:val="22"/>
                <w:szCs w:val="18"/>
              </w:rPr>
              <w:t>Menarche</w:t>
            </w:r>
          </w:p>
        </w:tc>
        <w:tc>
          <w:tcPr>
            <w:tcW w:w="0" w:type="auto"/>
            <w:vAlign w:val="center"/>
          </w:tcPr>
          <w:p w14:paraId="7C44866C" w14:textId="77777777" w:rsidR="00447657" w:rsidRPr="005B753A" w:rsidRDefault="00447657" w:rsidP="0075250D">
            <w:pPr>
              <w:tabs>
                <w:tab w:val="left" w:pos="3855"/>
              </w:tabs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the first </w:t>
            </w:r>
            <w:hyperlink r:id="rId7" w:tooltip="Menstrual cycle" w:history="1">
              <w:r w:rsidRPr="005B753A">
                <w:rPr>
                  <w:sz w:val="22"/>
                  <w:szCs w:val="18"/>
                </w:rPr>
                <w:t>menstrual cycle</w:t>
              </w:r>
            </w:hyperlink>
            <w:r w:rsidRPr="005B753A">
              <w:rPr>
                <w:sz w:val="22"/>
                <w:szCs w:val="18"/>
              </w:rPr>
              <w:t xml:space="preserve"> age</w:t>
            </w:r>
          </w:p>
        </w:tc>
        <w:tc>
          <w:tcPr>
            <w:tcW w:w="0" w:type="auto"/>
            <w:vAlign w:val="center"/>
          </w:tcPr>
          <w:p w14:paraId="6BE5C9A7" w14:textId="651E0799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>
                <w:fldData xml:space="preserve">PEVuZE5vdGU+PENpdGU+PEF1dGhvcj5Tb3RpcmlvdTwvQXV0aG9yPjxZZWFyPjIwMDM8L1llYXI+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MTAzOTMtODwvcGFnZXM+PHZvbHVtZT4xMDA8L3ZvbHVtZT48bnVtYmVyPjE4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</w:fldData>
              </w:fldChar>
            </w:r>
            <w:r w:rsidR="00C10487">
              <w:rPr>
                <w:sz w:val="22"/>
                <w:szCs w:val="18"/>
                <w:lang w:bidi="fa-IR"/>
              </w:rPr>
              <w:instrText xml:space="preserve"> ADDIN EN.CITE </w:instrText>
            </w:r>
            <w:r w:rsidR="00C10487">
              <w:rPr>
                <w:sz w:val="22"/>
                <w:szCs w:val="18"/>
                <w:lang w:bidi="fa-IR"/>
              </w:rPr>
              <w:fldChar w:fldCharType="begin">
                <w:fldData xml:space="preserve">PEVuZE5vdGU+PENpdGU+PEF1dGhvcj5Tb3RpcmlvdTwvQXV0aG9yPjxZZWFyPjIwMDM8L1llYXI+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MTAzOTMtODwvcGFnZXM+PHZvbHVtZT4xMDA8L3ZvbHVtZT48bnVtYmVyPjE4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</w:fldData>
              </w:fldChar>
            </w:r>
            <w:r w:rsidR="00C10487">
              <w:rPr>
                <w:sz w:val="22"/>
                <w:szCs w:val="18"/>
                <w:lang w:bidi="fa-IR"/>
              </w:rPr>
              <w:instrText xml:space="preserve"> ADDIN EN.CITE.DATA </w:instrText>
            </w:r>
            <w:r w:rsidR="00C10487">
              <w:rPr>
                <w:sz w:val="22"/>
                <w:szCs w:val="18"/>
                <w:lang w:bidi="fa-IR"/>
              </w:rPr>
            </w:r>
            <w:r w:rsidR="00C10487">
              <w:rPr>
                <w:sz w:val="22"/>
                <w:szCs w:val="18"/>
                <w:lang w:bidi="fa-IR"/>
              </w:rPr>
              <w:fldChar w:fldCharType="end"/>
            </w:r>
            <w:r w:rsidRPr="005B753A">
              <w:rPr>
                <w:sz w:val="22"/>
                <w:szCs w:val="18"/>
                <w:lang w:bidi="fa-IR"/>
              </w:rPr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Pr="005B753A">
              <w:rPr>
                <w:noProof/>
                <w:sz w:val="22"/>
                <w:szCs w:val="18"/>
                <w:lang w:bidi="fa-IR"/>
              </w:rPr>
              <w:t>[3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028E6D78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6FC0C69F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90A305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 xml:space="preserve">No. </w:t>
            </w:r>
            <w:proofErr w:type="spellStart"/>
            <w:r w:rsidRPr="005B753A">
              <w:rPr>
                <w:sz w:val="22"/>
                <w:szCs w:val="18"/>
              </w:rPr>
              <w:t>Preg</w:t>
            </w:r>
            <w:proofErr w:type="spellEnd"/>
            <w:r w:rsidRPr="005B753A">
              <w:rPr>
                <w:sz w:val="22"/>
                <w:szCs w:val="18"/>
              </w:rPr>
              <w:t xml:space="preserve"> (Number of pregnancy)</w:t>
            </w:r>
          </w:p>
        </w:tc>
        <w:tc>
          <w:tcPr>
            <w:tcW w:w="0" w:type="auto"/>
            <w:vAlign w:val="center"/>
          </w:tcPr>
          <w:p w14:paraId="34CAC7F7" w14:textId="77777777" w:rsidR="00447657" w:rsidRPr="005B753A" w:rsidRDefault="00474B75" w:rsidP="00474B75">
            <w:pPr>
              <w:tabs>
                <w:tab w:val="left" w:pos="3855"/>
              </w:tabs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the </w:t>
            </w:r>
            <w:r w:rsidR="00447657" w:rsidRPr="005B753A">
              <w:rPr>
                <w:sz w:val="22"/>
                <w:szCs w:val="18"/>
              </w:rPr>
              <w:t>number of pregnancy</w:t>
            </w:r>
          </w:p>
        </w:tc>
        <w:tc>
          <w:tcPr>
            <w:tcW w:w="0" w:type="auto"/>
            <w:vAlign w:val="center"/>
          </w:tcPr>
          <w:p w14:paraId="62661DB4" w14:textId="551E600E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>
                <w:fldData xml:space="preserve">PEVuZE5vdGU+PENpdGU+PEF1dGhvcj5NYXJhdGViPC9BdXRob3I+PFllYXI+MjAxNDwvWWVhcj48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</w:fldData>
              </w:fldChar>
            </w:r>
            <w:r w:rsidR="00C10487">
              <w:rPr>
                <w:sz w:val="22"/>
                <w:szCs w:val="18"/>
                <w:lang w:bidi="fa-IR"/>
              </w:rPr>
              <w:instrText xml:space="preserve"> ADDIN EN.CITE </w:instrText>
            </w:r>
            <w:r w:rsidR="00C10487">
              <w:rPr>
                <w:sz w:val="22"/>
                <w:szCs w:val="18"/>
                <w:lang w:bidi="fa-IR"/>
              </w:rPr>
              <w:fldChar w:fldCharType="begin">
                <w:fldData xml:space="preserve">PEVuZE5vdGU+PENpdGU+PEF1dGhvcj5NYXJhdGViPC9BdXRob3I+PFllYXI+MjAxNDwvWWVhcj48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</w:fldData>
              </w:fldChar>
            </w:r>
            <w:r w:rsidR="00C10487">
              <w:rPr>
                <w:sz w:val="22"/>
                <w:szCs w:val="18"/>
                <w:lang w:bidi="fa-IR"/>
              </w:rPr>
              <w:instrText xml:space="preserve"> ADDIN EN.CITE.DATA </w:instrText>
            </w:r>
            <w:r w:rsidR="00C10487">
              <w:rPr>
                <w:sz w:val="22"/>
                <w:szCs w:val="18"/>
                <w:lang w:bidi="fa-IR"/>
              </w:rPr>
            </w:r>
            <w:r w:rsidR="00C10487">
              <w:rPr>
                <w:sz w:val="22"/>
                <w:szCs w:val="18"/>
                <w:lang w:bidi="fa-IR"/>
              </w:rPr>
              <w:fldChar w:fldCharType="end"/>
            </w:r>
            <w:r w:rsidRPr="005B753A">
              <w:rPr>
                <w:sz w:val="22"/>
                <w:szCs w:val="18"/>
                <w:lang w:bidi="fa-IR"/>
              </w:rPr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Pr="005B753A">
              <w:rPr>
                <w:noProof/>
                <w:sz w:val="22"/>
                <w:szCs w:val="18"/>
                <w:lang w:bidi="fa-IR"/>
              </w:rPr>
              <w:t>[4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3C50A469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2D0A375D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FAA90D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T.S (Tumor size)</w:t>
            </w:r>
          </w:p>
        </w:tc>
        <w:tc>
          <w:tcPr>
            <w:tcW w:w="0" w:type="auto"/>
            <w:vAlign w:val="center"/>
          </w:tcPr>
          <w:p w14:paraId="5A344664" w14:textId="77777777" w:rsidR="00447657" w:rsidRPr="005B753A" w:rsidRDefault="00447657" w:rsidP="00505891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primary tumor size-</w:t>
            </w:r>
            <w:r w:rsidRPr="005B753A">
              <w:rPr>
                <w:rFonts w:ascii="Arial" w:hAnsi="Arial" w:cs="Arial"/>
                <w:color w:val="000000"/>
                <w:sz w:val="22"/>
                <w:szCs w:val="18"/>
                <w:shd w:val="clear" w:color="auto" w:fill="FFFFFF"/>
              </w:rPr>
              <w:t xml:space="preserve"> </w:t>
            </w:r>
            <w:r w:rsidRPr="005B753A">
              <w:rPr>
                <w:sz w:val="22"/>
                <w:szCs w:val="18"/>
              </w:rPr>
              <w:t>smaller tumors, have higher chances for long-term survival</w:t>
            </w:r>
          </w:p>
        </w:tc>
        <w:tc>
          <w:tcPr>
            <w:tcW w:w="0" w:type="auto"/>
            <w:vAlign w:val="center"/>
          </w:tcPr>
          <w:p w14:paraId="227D4F1C" w14:textId="71D11364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Chawla</Author><Year>2005</Year><RecNum>155</RecNum><DisplayText>[5]</DisplayText><record><rec-number>155</rec-number><foreign-keys><key app="EN" db-id="9tpsxzw5sfxfdzetx2ixr220aaw5s9ftv2d2">155</key></foreign-keys><ref-type name="Book Section">5</ref-type><contributors><authors><author>Chawla, Nitesh V.</author></authors><secondary-authors><author>Maimon, Oded</author><author>Rokach, Lior</author></secondary-authors></contributors><titles><title>Data Mining for Imbalanced Datasets: An Overview</title><secondary-title>Data Mining and Knowledge Discovery Handbook</secondary-title></titles><pages>853-867</pages><dates><year>2005</year></dates><pub-location>Boston, MA</pub-location><publisher>Springer US</publisher><isbn>978-0-387-25465-4</isbn><label>Chawla2005</label><urls><related-urls><url>http://dx.doi.org/10.1007/0-387-25465-X_40</url></related-urls></urls><electronic-resource-num>10.1007/0-387-25465-x_40</electronic-resource-num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Pr="005B753A">
              <w:rPr>
                <w:noProof/>
                <w:sz w:val="22"/>
                <w:szCs w:val="18"/>
                <w:lang w:bidi="fa-IR"/>
              </w:rPr>
              <w:t>[5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128FB301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7CC035AB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D7E60A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Ki67</w:t>
            </w:r>
            <w:r w:rsidR="0008735A">
              <w:rPr>
                <w:sz w:val="22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9A116D4" w14:textId="77777777" w:rsidR="00447657" w:rsidRPr="0067243D" w:rsidRDefault="009719A0" w:rsidP="00EF40E3">
            <w:pPr>
              <w:tabs>
                <w:tab w:val="left" w:pos="3855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447657" w:rsidRPr="0067243D">
              <w:rPr>
                <w:sz w:val="22"/>
                <w:szCs w:val="22"/>
              </w:rPr>
              <w:t xml:space="preserve">ellular marker for </w:t>
            </w:r>
            <w:proofErr w:type="gramStart"/>
            <w:r w:rsidR="00447657" w:rsidRPr="0067243D">
              <w:rPr>
                <w:sz w:val="22"/>
                <w:szCs w:val="22"/>
              </w:rPr>
              <w:t xml:space="preserve">proliferation </w:t>
            </w:r>
            <w:r w:rsidR="00447657" w:rsidRPr="0067243D">
              <w:rPr>
                <w:rFonts w:ascii="Arial" w:hAnsi="Arial" w:cs="Arial"/>
                <w:color w:val="252525"/>
                <w:sz w:val="22"/>
                <w:szCs w:val="22"/>
                <w:shd w:val="clear" w:color="auto" w:fill="FFFFFF"/>
              </w:rPr>
              <w:t xml:space="preserve"> </w:t>
            </w:r>
            <w:r w:rsidR="00447657" w:rsidRPr="0067243D">
              <w:rPr>
                <w:sz w:val="22"/>
                <w:szCs w:val="22"/>
              </w:rPr>
              <w:t>The</w:t>
            </w:r>
            <w:proofErr w:type="gramEnd"/>
            <w:r w:rsidR="00447657" w:rsidRPr="0067243D">
              <w:rPr>
                <w:sz w:val="22"/>
                <w:szCs w:val="22"/>
              </w:rPr>
              <w:t xml:space="preserve"> fraction of Ki-67-positive tumor cells (the Ki-67 labeling index) is often correlated with the clinical course of cancer</w:t>
            </w:r>
            <w:r w:rsidR="00823CE4" w:rsidRPr="0067243D">
              <w:rPr>
                <w:sz w:val="22"/>
                <w:szCs w:val="22"/>
              </w:rPr>
              <w:t>.</w:t>
            </w:r>
          </w:p>
          <w:p w14:paraId="53F58CF8" w14:textId="77777777" w:rsidR="00823CE4" w:rsidRPr="0067243D" w:rsidRDefault="009719A0" w:rsidP="00EF40E3">
            <w:pPr>
              <w:tabs>
                <w:tab w:val="left" w:pos="3855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E948B6" w:rsidRPr="0067243D">
              <w:rPr>
                <w:sz w:val="22"/>
                <w:szCs w:val="22"/>
              </w:rPr>
              <w:t>t is</w:t>
            </w:r>
            <w:r w:rsidR="00823CE4" w:rsidRPr="0067243D">
              <w:rPr>
                <w:sz w:val="22"/>
                <w:szCs w:val="22"/>
              </w:rPr>
              <w:t xml:space="preserve"> the percentage of tumor cells that are positive for Ki-67.</w:t>
            </w:r>
            <w:r w:rsidR="009921A6" w:rsidRPr="0067243D">
              <w:rPr>
                <w:sz w:val="22"/>
                <w:szCs w:val="22"/>
              </w:rPr>
              <w:t xml:space="preserve"> More positive cells tend to more quickly dividing and forming new cells.</w:t>
            </w:r>
          </w:p>
        </w:tc>
        <w:tc>
          <w:tcPr>
            <w:tcW w:w="0" w:type="auto"/>
            <w:vAlign w:val="center"/>
          </w:tcPr>
          <w:p w14:paraId="0E2DEAA7" w14:textId="0B5A5C45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Mosteller</Author><Year>1948</Year><RecNum>156</RecNum><DisplayText>[6]</DisplayText><record><rec-number>156</rec-number><foreign-keys><key app="EN" db-id="9tpsxzw5sfxfdzetx2ixr220aaw5s9ftv2d2">156</key></foreign-keys><ref-type name="Journal Article">17</ref-type><contributors><authors><author>Mosteller, Frederick</author></authors></contributors><titles><title>A k-Sample Slippage Test for an Extreme Population</title><secondary-title>The Annals of Mathematical Statistics</secondary-title></titles><periodical><full-title>The Annals of Mathematical Statistics</full-title></periodical><pages>58-65</pages><volume>19</volume><number>1</number><dates><year>1948</year></dates><publisher>Institute of Mathematical Statistics</publisher><isbn>00034851</isbn><urls><related-urls><url>http://www.jstor.org/stable/2236056</url></related-urls></urls><custom1>Full publication date: Mar., 1948</custom1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Pr="005B753A">
              <w:rPr>
                <w:noProof/>
                <w:sz w:val="22"/>
                <w:szCs w:val="18"/>
                <w:lang w:bidi="fa-IR"/>
              </w:rPr>
              <w:t>[6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60026CAC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2DD2F8E4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A32044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I. Node (Involved node)</w:t>
            </w:r>
          </w:p>
        </w:tc>
        <w:tc>
          <w:tcPr>
            <w:tcW w:w="0" w:type="auto"/>
            <w:vAlign w:val="center"/>
          </w:tcPr>
          <w:p w14:paraId="3A199796" w14:textId="77777777" w:rsidR="00447657" w:rsidRPr="005B753A" w:rsidRDefault="00931B86" w:rsidP="00125EEC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The </w:t>
            </w:r>
            <w:r w:rsidR="00447657" w:rsidRPr="005B753A">
              <w:rPr>
                <w:sz w:val="22"/>
                <w:szCs w:val="18"/>
              </w:rPr>
              <w:t>number of involved axillary lymph nodes</w:t>
            </w:r>
            <w:r>
              <w:rPr>
                <w:sz w:val="22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2D928E4" w14:textId="39FEB6FA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Chawla</Author><Year>2005</Year><RecNum>155</RecNum><DisplayText>[5]</DisplayText><record><rec-number>155</rec-number><foreign-keys><key app="EN" db-id="9tpsxzw5sfxfdzetx2ixr220aaw5s9ftv2d2">155</key></foreign-keys><ref-type name="Book Section">5</ref-type><contributors><authors><author>Chawla, Nitesh V.</author></authors><secondary-authors><author>Maimon, Oded</author><author>Rokach, Lior</author></secondary-authors></contributors><titles><title>Data Mining for Imbalanced Datasets: An Overview</title><secondary-title>Data Mining and Knowledge Discovery Handbook</secondary-title></titles><pages>853-867</pages><dates><year>2005</year></dates><pub-location>Boston, MA</pub-location><publisher>Springer US</publisher><isbn>978-0-387-25465-4</isbn><label>Chawla2005</label><urls><related-urls><url>http://dx.doi.org/10.1007/0-387-25465-X_40</url></related-urls></urls><electronic-resource-num>10.1007/0-387-25465-x_40</electronic-resource-num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Pr="005B753A">
              <w:rPr>
                <w:noProof/>
                <w:sz w:val="22"/>
                <w:szCs w:val="18"/>
                <w:lang w:bidi="fa-IR"/>
              </w:rPr>
              <w:t>[5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58325883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580FE504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D1B5D3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proofErr w:type="spellStart"/>
            <w:r w:rsidRPr="005B753A">
              <w:rPr>
                <w:sz w:val="22"/>
                <w:szCs w:val="18"/>
              </w:rPr>
              <w:t>T.Node</w:t>
            </w:r>
            <w:proofErr w:type="spellEnd"/>
            <w:r w:rsidRPr="005B753A">
              <w:rPr>
                <w:sz w:val="22"/>
                <w:szCs w:val="18"/>
              </w:rPr>
              <w:t xml:space="preserve"> (Dissected node)</w:t>
            </w:r>
          </w:p>
        </w:tc>
        <w:tc>
          <w:tcPr>
            <w:tcW w:w="0" w:type="auto"/>
            <w:vAlign w:val="center"/>
          </w:tcPr>
          <w:p w14:paraId="2C3944A8" w14:textId="77777777" w:rsidR="00447657" w:rsidRPr="005B753A" w:rsidRDefault="00FD5FB2" w:rsidP="00FD5FB2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The </w:t>
            </w:r>
            <w:r w:rsidR="00447657" w:rsidRPr="005B753A">
              <w:rPr>
                <w:sz w:val="22"/>
                <w:szCs w:val="18"/>
              </w:rPr>
              <w:t>number of dissected axillary lymph nodes</w:t>
            </w:r>
          </w:p>
        </w:tc>
        <w:tc>
          <w:tcPr>
            <w:tcW w:w="0" w:type="auto"/>
            <w:vAlign w:val="center"/>
          </w:tcPr>
          <w:p w14:paraId="2C0BB52D" w14:textId="40C5B341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Chawla</Author><Year>2005</Year><RecNum>155</RecNum><DisplayText>[5]</DisplayText><record><rec-number>155</rec-number><foreign-keys><key app="EN" db-id="9tpsxzw5sfxfdzetx2ixr220aaw5s9ftv2d2">155</key></foreign-keys><ref-type name="Book Section">5</ref-type><contributors><authors><author>Chawla, Nitesh V.</author></authors><secondary-authors><author>Maimon, Oded</author><author>Rokach, Lior</author></secondary-authors></contributors><titles><title>Data Mining for Imbalanced Datasets: An Overview</title><secondary-title>Data Mining and Knowledge Discovery Handbook</secondary-title></titles><pages>853-867</pages><dates><year>2005</year></dates><pub-location>Boston, MA</pub-location><publisher>Springer US</publisher><isbn>978-0-387-25465-4</isbn><label>Chawla2005</label><urls><related-urls><url>http://dx.doi.org/10.1007/0-387-25465-X_40</url></related-urls></urls><electronic-resource-num>10.1007/0-387-25465-x_40</electronic-resource-num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Pr="005B753A">
              <w:rPr>
                <w:noProof/>
                <w:sz w:val="22"/>
                <w:szCs w:val="18"/>
                <w:lang w:bidi="fa-IR"/>
              </w:rPr>
              <w:t>[5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407F6C49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1E7A7947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8B4A8B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No. Chemo (Number of chemo therapies)</w:t>
            </w:r>
          </w:p>
        </w:tc>
        <w:tc>
          <w:tcPr>
            <w:tcW w:w="0" w:type="auto"/>
            <w:vAlign w:val="center"/>
          </w:tcPr>
          <w:p w14:paraId="09B7A7B7" w14:textId="77777777" w:rsidR="00447657" w:rsidRPr="005B753A" w:rsidRDefault="00FD5FB2" w:rsidP="00FD5FB2">
            <w:pPr>
              <w:tabs>
                <w:tab w:val="left" w:pos="3855"/>
              </w:tabs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The </w:t>
            </w:r>
            <w:r w:rsidR="00447657" w:rsidRPr="005B753A">
              <w:rPr>
                <w:sz w:val="22"/>
                <w:szCs w:val="18"/>
              </w:rPr>
              <w:t>number of chemo therapies</w:t>
            </w:r>
          </w:p>
        </w:tc>
        <w:tc>
          <w:tcPr>
            <w:tcW w:w="0" w:type="auto"/>
            <w:vAlign w:val="center"/>
          </w:tcPr>
          <w:p w14:paraId="65A9DC90" w14:textId="74632C73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Rubin</Author><Year>2013</Year><RecNum>157</RecNum><DisplayText>[7]</DisplayText><record><rec-number>157</rec-number><foreign-keys><key app="EN" db-id="9tpsxzw5sfxfdzetx2ixr220aaw5s9ftv2d2">157</key></foreign-keys><ref-type name="Book">6</ref-type><contributors><authors><author>Rubin, Allen</author></authors></contributors><titles><title>Statistics for evidence-based practice and evaluation</title></titles><pages>xvi, 347 p.</pages><edition>3rd</edition><keywords><keyword>Medical statistics.</keyword><keyword>Evidence-based medicine Statistical methods.</keyword><keyword>Clinical medicine Statistical methods.</keyword></keywords><dates><year>2013</year></dates><pub-location>Belmont, CA</pub-location><publisher>Brooks/Cole, Cengage Learning</publisher><isbn>9780840029140&#xD;0840029144</isbn><accession-num>17070688</accession-num><call-num>Jefferson or Adams Building Reading Rooms RA409 .R83 2013</call-num><urls><related-urls><url>http://www.loc.gov/catdir/enhancements/fy1303/2011944720-b.html</url><url>http://www.loc.gov/catdir/enhancements/fy1303/2011944720-d.html</url><url>http://www.loc.gov/catdir/enhancements/fy1303/2011944720-t.html</url></related-urls></urls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Pr="005B753A">
              <w:rPr>
                <w:noProof/>
                <w:sz w:val="22"/>
                <w:szCs w:val="18"/>
                <w:lang w:bidi="fa-IR"/>
              </w:rPr>
              <w:t>[7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4808B7" w:rsidRPr="005B753A" w14:paraId="38AF7BA3" w14:textId="77777777" w:rsidTr="00CB74FB">
        <w:trPr>
          <w:jc w:val="center"/>
        </w:trPr>
        <w:tc>
          <w:tcPr>
            <w:tcW w:w="0" w:type="auto"/>
            <w:vMerge w:val="restart"/>
            <w:vAlign w:val="center"/>
          </w:tcPr>
          <w:p w14:paraId="7369FC8A" w14:textId="77777777" w:rsidR="004808B7" w:rsidRPr="005B753A" w:rsidRDefault="004808B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Nominal</w:t>
            </w:r>
          </w:p>
          <w:p w14:paraId="440A3A09" w14:textId="77777777" w:rsidR="004808B7" w:rsidRPr="005B753A" w:rsidRDefault="004808B7" w:rsidP="00CB74FB">
            <w:pPr>
              <w:tabs>
                <w:tab w:val="left" w:pos="3855"/>
              </w:tabs>
              <w:jc w:val="center"/>
              <w:rPr>
                <w:rFonts w:eastAsia="Calibri"/>
                <w:color w:val="000000"/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(non-binary)</w:t>
            </w:r>
          </w:p>
        </w:tc>
        <w:tc>
          <w:tcPr>
            <w:tcW w:w="0" w:type="auto"/>
            <w:vAlign w:val="center"/>
          </w:tcPr>
          <w:p w14:paraId="57614781" w14:textId="77777777" w:rsidR="004808B7" w:rsidRPr="005B753A" w:rsidRDefault="004808B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rFonts w:eastAsia="Calibri"/>
                <w:color w:val="000000"/>
                <w:sz w:val="22"/>
                <w:szCs w:val="18"/>
              </w:rPr>
              <w:t>Surgery</w:t>
            </w:r>
          </w:p>
        </w:tc>
        <w:tc>
          <w:tcPr>
            <w:tcW w:w="0" w:type="auto"/>
            <w:vAlign w:val="center"/>
          </w:tcPr>
          <w:p w14:paraId="4A0110B4" w14:textId="77777777" w:rsidR="004808B7" w:rsidRPr="005B753A" w:rsidRDefault="004808B7" w:rsidP="00A811B5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type of surgery (MRM: Modified Radical Mastectomy(the entire breast is removed, including the skin, areola, nipple, and most axillary lymph nodes), BCS: Breast-Conserving Surgery (only the part of the breast containing the cancer is removed), Mast: Mastectomy (</w:t>
            </w:r>
            <w:r>
              <w:rPr>
                <w:sz w:val="22"/>
                <w:szCs w:val="18"/>
              </w:rPr>
              <w:t>similar to</w:t>
            </w:r>
            <w:r w:rsidRPr="005B753A">
              <w:rPr>
                <w:sz w:val="22"/>
                <w:szCs w:val="18"/>
              </w:rPr>
              <w:t xml:space="preserve"> MRM but the surgeon does not perform axillary lymph node dissection ))</w:t>
            </w:r>
          </w:p>
        </w:tc>
        <w:tc>
          <w:tcPr>
            <w:tcW w:w="0" w:type="auto"/>
            <w:vAlign w:val="center"/>
          </w:tcPr>
          <w:p w14:paraId="25EAB85D" w14:textId="603D2A18" w:rsidR="004808B7" w:rsidRPr="005B753A" w:rsidRDefault="004808B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Cowles</Author><Year>1982</Year><RecNum>161</RecNum><DisplayText>[8]</DisplayText><record><rec-number>161</rec-number><foreign-keys><key app="EN" db-id="9tpsxzw5sfxfdzetx2ixr220aaw5s9ftv2d2">161</key></foreign-keys><ref-type name="Journal Article">17</ref-type><contributors><authors><author>Cowles, Michael</author><author>Davis, Caroline</author></authors></contributors><titles><title>On the origins of the. 05 level of statistical significance</title><secondary-title>American Psychologist</secondary-title></titles><periodical><full-title>American Psychologist</full-title></periodical><pages>553</pages><volume>37</volume><number>5</number><dates><year>1982</year></dates><isbn>1935-990X</isbn><urls></urls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Pr="005B753A">
              <w:rPr>
                <w:noProof/>
                <w:sz w:val="22"/>
                <w:szCs w:val="18"/>
                <w:lang w:bidi="fa-IR"/>
              </w:rPr>
              <w:t>[8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4808B7" w:rsidRPr="005B753A" w14:paraId="428F9981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0AA86021" w14:textId="77777777" w:rsidR="004808B7" w:rsidRPr="005B753A" w:rsidRDefault="004808B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7C9532" w14:textId="1E0C10D1" w:rsidR="004808B7" w:rsidRPr="005B753A" w:rsidRDefault="004808B7" w:rsidP="00CB74FB">
            <w:pPr>
              <w:tabs>
                <w:tab w:val="left" w:pos="3855"/>
              </w:tabs>
              <w:jc w:val="center"/>
              <w:rPr>
                <w:rFonts w:eastAsia="Calibri"/>
                <w:color w:val="000000"/>
                <w:sz w:val="22"/>
                <w:szCs w:val="18"/>
              </w:rPr>
            </w:pPr>
            <w:r>
              <w:rPr>
                <w:rFonts w:eastAsia="Calibri"/>
                <w:color w:val="000000"/>
                <w:sz w:val="22"/>
                <w:szCs w:val="18"/>
              </w:rPr>
              <w:t>Cancer subtypes</w:t>
            </w:r>
          </w:p>
        </w:tc>
        <w:tc>
          <w:tcPr>
            <w:tcW w:w="0" w:type="auto"/>
            <w:vAlign w:val="center"/>
          </w:tcPr>
          <w:p w14:paraId="5E749CBE" w14:textId="2AD974B4" w:rsidR="004808B7" w:rsidRPr="005B753A" w:rsidRDefault="004808B7" w:rsidP="004808B7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 w:rsidRPr="006771A0">
              <w:rPr>
                <w:sz w:val="22"/>
                <w:szCs w:val="18"/>
              </w:rPr>
              <w:t xml:space="preserve">Four </w:t>
            </w:r>
            <w:r w:rsidR="00C10487">
              <w:rPr>
                <w:sz w:val="22"/>
                <w:szCs w:val="18"/>
              </w:rPr>
              <w:t xml:space="preserve">molecular </w:t>
            </w:r>
            <w:r w:rsidRPr="006771A0">
              <w:rPr>
                <w:sz w:val="22"/>
                <w:szCs w:val="18"/>
              </w:rPr>
              <w:t>cancer subtypes: luminal A (ER and/or PR-positive/HER2 negative/low Ki-67</w:t>
            </w:r>
            <w:r w:rsidR="008B7578">
              <w:rPr>
                <w:rStyle w:val="FootnoteReference"/>
                <w:sz w:val="22"/>
                <w:szCs w:val="18"/>
              </w:rPr>
              <w:footnoteReference w:id="1"/>
            </w:r>
            <w:r w:rsidRPr="006771A0">
              <w:rPr>
                <w:sz w:val="22"/>
                <w:szCs w:val="18"/>
              </w:rPr>
              <w:t>), luminal B (ER- and/or PR-positive/HER2-negative/high Ki-67), HER2-positive luminal B (ER- and/or PR-positive/HER2 positive/any Ki-67), non-luminal HER2-positive (ER and PR negative/HER2 positive) and triple negative (ER and PR negative/HER2-negative).</w:t>
            </w:r>
          </w:p>
        </w:tc>
        <w:tc>
          <w:tcPr>
            <w:tcW w:w="0" w:type="auto"/>
            <w:vAlign w:val="center"/>
          </w:tcPr>
          <w:p w14:paraId="3AAE0F59" w14:textId="79AD8919" w:rsidR="004808B7" w:rsidRPr="005B753A" w:rsidRDefault="00EA48CD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>
              <w:fldChar w:fldCharType="begin">
                <w:fldData xml:space="preserve">PEVuZE5vdGU+PENpdGU+PEF1dGhvcj5TaGltPC9BdXRob3I+PFllYXI+MjAxNDwvWWVhcj48UmVj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==
</w:fldData>
              </w:fldChar>
            </w:r>
            <w:r w:rsidR="00C10487">
              <w:instrText xml:space="preserve"> ADDIN EN.CITE </w:instrText>
            </w:r>
            <w:r w:rsidR="00C10487">
              <w:fldChar w:fldCharType="begin">
                <w:fldData xml:space="preserve">PEVuZE5vdGU+PENpdGU+PEF1dGhvcj5TaGltPC9BdXRob3I+PFllYXI+MjAxNDwvWWVhcj48UmVj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==
</w:fldData>
              </w:fldChar>
            </w:r>
            <w:r w:rsidR="00C10487">
              <w:instrText xml:space="preserve"> ADDIN EN.CITE.DATA </w:instrText>
            </w:r>
            <w:r w:rsidR="00C10487">
              <w:fldChar w:fldCharType="end"/>
            </w:r>
            <w:r>
              <w:fldChar w:fldCharType="separate"/>
            </w:r>
            <w:r w:rsidR="00C10487">
              <w:rPr>
                <w:noProof/>
              </w:rPr>
              <w:t>[9]</w:t>
            </w:r>
            <w:r>
              <w:fldChar w:fldCharType="end"/>
            </w:r>
          </w:p>
        </w:tc>
      </w:tr>
      <w:tr w:rsidR="005B753A" w:rsidRPr="005B753A" w14:paraId="1E5342A3" w14:textId="77777777" w:rsidTr="00CB74FB">
        <w:trPr>
          <w:jc w:val="center"/>
        </w:trPr>
        <w:tc>
          <w:tcPr>
            <w:tcW w:w="0" w:type="auto"/>
            <w:vMerge w:val="restart"/>
            <w:vAlign w:val="center"/>
          </w:tcPr>
          <w:p w14:paraId="3F26EA5E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Nominal</w:t>
            </w:r>
          </w:p>
          <w:p w14:paraId="52F9DCEF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(binary)</w:t>
            </w:r>
          </w:p>
        </w:tc>
        <w:tc>
          <w:tcPr>
            <w:tcW w:w="0" w:type="auto"/>
            <w:vAlign w:val="center"/>
          </w:tcPr>
          <w:p w14:paraId="569D8CEC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FH (Family history)</w:t>
            </w:r>
          </w:p>
        </w:tc>
        <w:tc>
          <w:tcPr>
            <w:tcW w:w="0" w:type="auto"/>
            <w:vAlign w:val="center"/>
          </w:tcPr>
          <w:p w14:paraId="75341A3D" w14:textId="77777777" w:rsidR="00447657" w:rsidRPr="005B753A" w:rsidRDefault="00447657" w:rsidP="005430EB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family history of cancer (negative/positive)</w:t>
            </w:r>
          </w:p>
        </w:tc>
        <w:tc>
          <w:tcPr>
            <w:tcW w:w="0" w:type="auto"/>
            <w:vAlign w:val="center"/>
          </w:tcPr>
          <w:p w14:paraId="6ADF9490" w14:textId="19BC3D41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>
                <w:fldData xml:space="preserve">PEVuZE5vdGU+PENpdGU+PEF1dGhvcj5NYXJhdGViPC9BdXRob3I+PFllYXI+MjAxNDwvWWVhcj48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=
</w:fldData>
              </w:fldChar>
            </w:r>
            <w:r w:rsidR="00C10487">
              <w:rPr>
                <w:sz w:val="22"/>
                <w:szCs w:val="18"/>
                <w:lang w:bidi="fa-IR"/>
              </w:rPr>
              <w:instrText xml:space="preserve"> ADDIN EN.CITE </w:instrText>
            </w:r>
            <w:r w:rsidR="00C10487">
              <w:rPr>
                <w:sz w:val="22"/>
                <w:szCs w:val="18"/>
                <w:lang w:bidi="fa-IR"/>
              </w:rPr>
              <w:fldChar w:fldCharType="begin">
                <w:fldData xml:space="preserve">PEVuZE5vdGU+PENpdGU+PEF1dGhvcj5NYXJhdGViPC9BdXRob3I+PFllYXI+MjAxNDwvWWVhcj48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=
</w:fldData>
              </w:fldChar>
            </w:r>
            <w:r w:rsidR="00C10487">
              <w:rPr>
                <w:sz w:val="22"/>
                <w:szCs w:val="18"/>
                <w:lang w:bidi="fa-IR"/>
              </w:rPr>
              <w:instrText xml:space="preserve"> ADDIN EN.CITE.DATA </w:instrText>
            </w:r>
            <w:r w:rsidR="00C10487">
              <w:rPr>
                <w:sz w:val="22"/>
                <w:szCs w:val="18"/>
                <w:lang w:bidi="fa-IR"/>
              </w:rPr>
            </w:r>
            <w:r w:rsidR="00C10487">
              <w:rPr>
                <w:sz w:val="22"/>
                <w:szCs w:val="18"/>
                <w:lang w:bidi="fa-IR"/>
              </w:rPr>
              <w:fldChar w:fldCharType="end"/>
            </w:r>
            <w:r w:rsidRPr="005B753A">
              <w:rPr>
                <w:sz w:val="22"/>
                <w:szCs w:val="18"/>
                <w:lang w:bidi="fa-IR"/>
              </w:rPr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="00C10487">
              <w:rPr>
                <w:noProof/>
                <w:sz w:val="22"/>
                <w:szCs w:val="18"/>
                <w:lang w:bidi="fa-IR"/>
              </w:rPr>
              <w:t>[10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21C731AE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7B303776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CC9851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Multifocal</w:t>
            </w:r>
          </w:p>
        </w:tc>
        <w:tc>
          <w:tcPr>
            <w:tcW w:w="0" w:type="auto"/>
            <w:vAlign w:val="center"/>
          </w:tcPr>
          <w:p w14:paraId="5AFC0502" w14:textId="77777777" w:rsidR="00447657" w:rsidRPr="005B753A" w:rsidRDefault="005430EB" w:rsidP="00080C6F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</w:t>
            </w:r>
            <w:r w:rsidR="00447657" w:rsidRPr="005B753A">
              <w:rPr>
                <w:sz w:val="22"/>
                <w:szCs w:val="18"/>
              </w:rPr>
              <w:t xml:space="preserve">aving more than one </w:t>
            </w:r>
            <w:r w:rsidR="001F1F2D">
              <w:rPr>
                <w:sz w:val="22"/>
                <w:szCs w:val="18"/>
              </w:rPr>
              <w:t xml:space="preserve">distinct </w:t>
            </w:r>
            <w:r w:rsidR="00447657" w:rsidRPr="005B753A">
              <w:rPr>
                <w:sz w:val="22"/>
                <w:szCs w:val="18"/>
              </w:rPr>
              <w:t xml:space="preserve">tumor </w:t>
            </w:r>
            <w:r w:rsidR="00080C6F" w:rsidRPr="00080C6F">
              <w:rPr>
                <w:sz w:val="22"/>
                <w:szCs w:val="18"/>
              </w:rPr>
              <w:t>within the same quadrant</w:t>
            </w:r>
            <w:r w:rsidR="00CD43F6">
              <w:rPr>
                <w:rStyle w:val="FootnoteReference"/>
                <w:sz w:val="22"/>
                <w:szCs w:val="18"/>
              </w:rPr>
              <w:footnoteReference w:id="2"/>
            </w:r>
            <w:r w:rsidR="00080C6F" w:rsidRPr="00080C6F">
              <w:rPr>
                <w:sz w:val="22"/>
                <w:szCs w:val="18"/>
              </w:rPr>
              <w:t xml:space="preserve"> of the breast </w:t>
            </w:r>
            <w:r w:rsidR="00447657" w:rsidRPr="005B753A">
              <w:rPr>
                <w:sz w:val="22"/>
                <w:szCs w:val="18"/>
              </w:rPr>
              <w:t>(negative/positive)</w:t>
            </w:r>
          </w:p>
        </w:tc>
        <w:tc>
          <w:tcPr>
            <w:tcW w:w="0" w:type="auto"/>
            <w:vAlign w:val="center"/>
          </w:tcPr>
          <w:p w14:paraId="115916AA" w14:textId="7D9D410E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Lin</Author><Year>2011</Year><RecNum>159</RecNum><DisplayText>[11]</DisplayText><record><rec-number>159</rec-number><foreign-keys><key app="EN" db-id="9tpsxzw5sfxfdzetx2ixr220aaw5s9ftv2d2">159</key></foreign-keys><ref-type name="Journal Article">17</ref-type><contributors><authors><author>Lin, Ray</author><author>Tripuraneni, Prabhakar</author></authors></contributors><titles><title>Radiation Therapy in Early-Stage Invasive Breast Cancer</title><secondary-title>Indian journal of surgical oncology</secondary-title></titles><periodical><full-title>Indian journal of surgical oncology</full-title></periodical><pages>101-111</pages><volume>2</volume><number>2</number><dates><year>2011</year><pub-dates><date>05/06&#xD;09/13/received&#xD;01/06/accepted</date></pub-dates></dates><pub-location>India</pub-location><publisher>Springer-Verlag</publisher><isbn>0975-7651&#xD;0976-6952</isbn><accession-num>PMC3244192</accession-num><urls><related-urls><url>http://www.ncbi.nlm.nih.gov/pmc/articles/PMC3244192/</url></related-urls></urls><electronic-resource-num>10.1007/s13193-011-0048-8</electronic-resource-num><remote-database-name>PMC</remote-database-name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="00C10487">
              <w:rPr>
                <w:noProof/>
                <w:sz w:val="22"/>
                <w:szCs w:val="18"/>
                <w:lang w:bidi="fa-IR"/>
              </w:rPr>
              <w:t>[11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45E7EF65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71C9A358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8C5D94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ER (Estrogen receptor)</w:t>
            </w:r>
          </w:p>
        </w:tc>
        <w:tc>
          <w:tcPr>
            <w:tcW w:w="0" w:type="auto"/>
            <w:vAlign w:val="center"/>
          </w:tcPr>
          <w:p w14:paraId="26EEE549" w14:textId="77777777" w:rsidR="00447657" w:rsidRPr="005B753A" w:rsidRDefault="001A58C1" w:rsidP="00B8139E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E</w:t>
            </w:r>
            <w:r w:rsidR="00447657" w:rsidRPr="005B753A">
              <w:rPr>
                <w:sz w:val="22"/>
                <w:szCs w:val="18"/>
              </w:rPr>
              <w:t>strogen receptor expression;  cancer cells, like normal breast cells, may receive signals from estrogen that could promote their growth  (negative (also known as absent)/positive)</w:t>
            </w:r>
          </w:p>
        </w:tc>
        <w:tc>
          <w:tcPr>
            <w:tcW w:w="0" w:type="auto"/>
            <w:vAlign w:val="center"/>
          </w:tcPr>
          <w:p w14:paraId="35DEF84A" w14:textId="4B46557E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Banerjee</Author><Year>2009</Year><RecNum>160</RecNum><DisplayText>[12]</DisplayText><record><rec-number>160</rec-number><foreign-keys><key app="EN" db-id="9tpsxzw5sfxfdzetx2ixr220aaw5s9ftv2d2">160</key></foreign-keys><ref-type name="Journal Article">17</ref-type><contributors><authors><author>Banerjee, Amitav</author><author>Chitnis, U. B.</author><author>Jadhav, S. L.</author><author>Bhawalkar, J. S.</author><author>Chaudhury, S.</author></authors></contributors><titles><title>Hypothesis testing, type I and type II errors</title><secondary-title>Industrial Psychiatry Journal</secondary-title></titles><periodical><full-title>Industrial Psychiatry Journal</full-title></periodical><pages>127-131</pages><volume>18</volume><number>2</number><dates><year>2009</year><pub-dates><date>Jul-Dec</date></pub-dates></dates><pub-location>India</pub-location><publisher>Medknow Publications</publisher><isbn>0972-6748&#xD;0976-2795</isbn><accession-num>PMC2996198</accession-num><urls><related-urls><url>http://www.ncbi.nlm.nih.gov/pmc/articles/PMC2996198/</url></related-urls></urls><electronic-resource-num>10.4103/0972-6748.62274</electronic-resource-num><remote-database-name>PMC</remote-database-name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="00C10487">
              <w:rPr>
                <w:noProof/>
                <w:sz w:val="22"/>
                <w:szCs w:val="18"/>
                <w:lang w:bidi="fa-IR"/>
              </w:rPr>
              <w:t>[12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3993F7F0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6DD7DE97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832C16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PR (Progesterone receptor)</w:t>
            </w:r>
          </w:p>
        </w:tc>
        <w:tc>
          <w:tcPr>
            <w:tcW w:w="0" w:type="auto"/>
            <w:vAlign w:val="center"/>
          </w:tcPr>
          <w:p w14:paraId="7C3F0AC0" w14:textId="77777777" w:rsidR="00447657" w:rsidRPr="005B753A" w:rsidRDefault="00095B02" w:rsidP="00C01D12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</w:t>
            </w:r>
            <w:r w:rsidR="00447657" w:rsidRPr="005B753A">
              <w:rPr>
                <w:sz w:val="22"/>
                <w:szCs w:val="18"/>
              </w:rPr>
              <w:t>rogesterone receptor expression; cancer cells may receive signals from progesterone that could promote their growth (negative (also known as absent)/positive)</w:t>
            </w:r>
          </w:p>
        </w:tc>
        <w:tc>
          <w:tcPr>
            <w:tcW w:w="0" w:type="auto"/>
            <w:vAlign w:val="center"/>
          </w:tcPr>
          <w:p w14:paraId="198C61E3" w14:textId="022354A8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Banerjee</Author><Year>2009</Year><RecNum>160</RecNum><DisplayText>[12]</DisplayText><record><rec-number>160</rec-number><foreign-keys><key app="EN" db-id="9tpsxzw5sfxfdzetx2ixr220aaw5s9ftv2d2">160</key></foreign-keys><ref-type name="Journal Article">17</ref-type><contributors><authors><author>Banerjee, Amitav</author><author>Chitnis, U. B.</author><author>Jadhav, S. L.</author><author>Bhawalkar, J. S.</author><author>Chaudhury, S.</author></authors></contributors><titles><title>Hypothesis testing, type I and type II errors</title><secondary-title>Industrial Psychiatry Journal</secondary-title></titles><periodical><full-title>Industrial Psychiatry Journal</full-title></periodical><pages>127-131</pages><volume>18</volume><number>2</number><dates><year>2009</year><pub-dates><date>Jul-Dec</date></pub-dates></dates><pub-location>India</pub-location><publisher>Medknow Publications</publisher><isbn>0972-6748&#xD;0976-2795</isbn><accession-num>PMC2996198</accession-num><urls><related-urls><url>http://www.ncbi.nlm.nih.gov/pmc/articles/PMC2996198/</url></related-urls></urls><electronic-resource-num>10.4103/0972-6748.62274</electronic-resource-num><remote-database-name>PMC</remote-database-name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="00C10487">
              <w:rPr>
                <w:noProof/>
                <w:sz w:val="22"/>
                <w:szCs w:val="18"/>
                <w:lang w:bidi="fa-IR"/>
              </w:rPr>
              <w:t>[12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3E487223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7C9B8E0C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A556B8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p53 (Protein 53)</w:t>
            </w:r>
            <w:r w:rsidR="009361C6">
              <w:rPr>
                <w:rStyle w:val="FootnoteReference"/>
                <w:sz w:val="22"/>
                <w:szCs w:val="18"/>
              </w:rPr>
              <w:footnoteReference w:id="3"/>
            </w:r>
          </w:p>
        </w:tc>
        <w:tc>
          <w:tcPr>
            <w:tcW w:w="0" w:type="auto"/>
            <w:vAlign w:val="center"/>
          </w:tcPr>
          <w:p w14:paraId="3FFCD47E" w14:textId="77777777" w:rsidR="00447657" w:rsidRPr="005B753A" w:rsidRDefault="007A2B11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proofErr w:type="spellStart"/>
            <w:r>
              <w:rPr>
                <w:sz w:val="22"/>
                <w:szCs w:val="18"/>
              </w:rPr>
              <w:t>P</w:t>
            </w:r>
            <w:r w:rsidR="00447657" w:rsidRPr="005B753A">
              <w:rPr>
                <w:sz w:val="22"/>
                <w:szCs w:val="18"/>
              </w:rPr>
              <w:t>hosphoprotein</w:t>
            </w:r>
            <w:proofErr w:type="spellEnd"/>
            <w:r w:rsidR="00447657" w:rsidRPr="005B753A">
              <w:rPr>
                <w:sz w:val="22"/>
                <w:szCs w:val="18"/>
              </w:rPr>
              <w:t xml:space="preserve"> p53 ,</w:t>
            </w:r>
            <w:r w:rsidR="000773F1">
              <w:rPr>
                <w:sz w:val="22"/>
                <w:szCs w:val="18"/>
              </w:rPr>
              <w:t xml:space="preserve"> its </w:t>
            </w:r>
            <w:r w:rsidR="00447657" w:rsidRPr="005B753A">
              <w:rPr>
                <w:sz w:val="22"/>
                <w:szCs w:val="18"/>
              </w:rPr>
              <w:t>mutation is associated with more aggressive disease and worse overall survival (negative/positive)</w:t>
            </w:r>
          </w:p>
        </w:tc>
        <w:tc>
          <w:tcPr>
            <w:tcW w:w="0" w:type="auto"/>
            <w:vAlign w:val="center"/>
          </w:tcPr>
          <w:p w14:paraId="6170C528" w14:textId="586D6F4A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Smith</Author><Year>2011</Year><RecNum>165</RecNum><DisplayText>[13]</DisplayText><record><rec-number>165</rec-number><foreign-keys><key app="EN" db-id="9tpsxzw5sfxfdzetx2ixr220aaw5s9ftv2d2">165</key></foreign-keys><ref-type name="Book">6</ref-type><contributors><authors><author>Smith, Paul W</author></authors></contributors><titles><title>Transient electronics: pulsed circuit technology</title></titles><dates><year>2011</year></dates><publisher>John Wiley &amp; Sons</publisher><isbn>0470852585</isbn><urls></urls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="00C10487">
              <w:rPr>
                <w:noProof/>
                <w:sz w:val="22"/>
                <w:szCs w:val="18"/>
                <w:lang w:bidi="fa-IR"/>
              </w:rPr>
              <w:t>[13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64A2ADF0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7C4F840D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89D0AD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rFonts w:eastAsia="Calibri"/>
                <w:color w:val="000000"/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Her2</w:t>
            </w:r>
            <w:r w:rsidR="00243048">
              <w:rPr>
                <w:rStyle w:val="FootnoteReference"/>
                <w:sz w:val="22"/>
                <w:szCs w:val="18"/>
              </w:rPr>
              <w:footnoteReference w:id="4"/>
            </w:r>
          </w:p>
        </w:tc>
        <w:tc>
          <w:tcPr>
            <w:tcW w:w="0" w:type="auto"/>
            <w:vAlign w:val="center"/>
          </w:tcPr>
          <w:p w14:paraId="6F172A54" w14:textId="77777777" w:rsidR="00447657" w:rsidRPr="005B753A" w:rsidRDefault="007A2B11" w:rsidP="00525A1B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E</w:t>
            </w:r>
            <w:r w:rsidR="00447657" w:rsidRPr="005B753A">
              <w:rPr>
                <w:sz w:val="22"/>
                <w:szCs w:val="18"/>
              </w:rPr>
              <w:t>pidermal growth factor receptor-2</w:t>
            </w:r>
            <w:r w:rsidR="00312B8E">
              <w:rPr>
                <w:sz w:val="22"/>
                <w:szCs w:val="18"/>
              </w:rPr>
              <w:t xml:space="preserve"> gene</w:t>
            </w:r>
            <w:r w:rsidR="00447657" w:rsidRPr="005B753A">
              <w:rPr>
                <w:sz w:val="22"/>
                <w:szCs w:val="18"/>
              </w:rPr>
              <w:t>,</w:t>
            </w:r>
            <w:r w:rsidR="00447657" w:rsidRPr="00312B8E">
              <w:rPr>
                <w:sz w:val="22"/>
                <w:szCs w:val="18"/>
              </w:rPr>
              <w:t xml:space="preserve"> </w:t>
            </w:r>
            <w:r w:rsidR="00312B8E" w:rsidRPr="00312B8E">
              <w:rPr>
                <w:sz w:val="22"/>
                <w:szCs w:val="18"/>
              </w:rPr>
              <w:t>also called the ERBB2 (Erb-B2 receptor tyrosine kinase 2</w:t>
            </w:r>
            <w:r w:rsidR="006F746D">
              <w:rPr>
                <w:sz w:val="22"/>
                <w:szCs w:val="18"/>
              </w:rPr>
              <w:t xml:space="preserve">; </w:t>
            </w:r>
            <w:r w:rsidR="003D03A9" w:rsidRPr="003D03A9">
              <w:rPr>
                <w:sz w:val="22"/>
                <w:szCs w:val="18"/>
              </w:rPr>
              <w:t>Breast cancers with HER2 protein overexpression are called HER2-positive. HER2-positive breast cancers tend to grow faster</w:t>
            </w:r>
            <w:r w:rsidR="00E84F0C">
              <w:rPr>
                <w:sz w:val="22"/>
                <w:szCs w:val="18"/>
              </w:rPr>
              <w:t>;</w:t>
            </w:r>
            <w:r w:rsidR="003D03A9" w:rsidRPr="003D03A9">
              <w:rPr>
                <w:sz w:val="22"/>
                <w:szCs w:val="18"/>
              </w:rPr>
              <w:t xml:space="preserve"> </w:t>
            </w:r>
            <w:r w:rsidR="00447657" w:rsidRPr="005B753A">
              <w:rPr>
                <w:sz w:val="22"/>
                <w:szCs w:val="18"/>
              </w:rPr>
              <w:t>(negative/positive (also known as overexpressed))</w:t>
            </w:r>
          </w:p>
        </w:tc>
        <w:tc>
          <w:tcPr>
            <w:tcW w:w="0" w:type="auto"/>
            <w:vAlign w:val="center"/>
          </w:tcPr>
          <w:p w14:paraId="66BFBC2B" w14:textId="261CDEA7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Banerjee</Author><Year>2009</Year><RecNum>160</RecNum><DisplayText>[12]</DisplayText><record><rec-number>160</rec-number><foreign-keys><key app="EN" db-id="9tpsxzw5sfxfdzetx2ixr220aaw5s9ftv2d2">160</key></foreign-keys><ref-type name="Journal Article">17</ref-type><contributors><authors><author>Banerjee, Amitav</author><author>Chitnis, U. B.</author><author>Jadhav, S. L.</author><author>Bhawalkar, J. S.</author><author>Chaudhury, S.</author></authors></contributors><titles><title>Hypothesis testing, type I and type II errors</title><secondary-title>Industrial Psychiatry Journal</secondary-title></titles><periodical><full-title>Industrial Psychiatry Journal</full-title></periodical><pages>127-131</pages><volume>18</volume><number>2</number><dates><year>2009</year><pub-dates><date>Jul-Dec</date></pub-dates></dates><pub-location>India</pub-location><publisher>Medknow Publications</publisher><isbn>0972-6748&#xD;0976-2795</isbn><accession-num>PMC2996198</accession-num><urls><related-urls><url>http://www.ncbi.nlm.nih.gov/pmc/articles/PMC2996198/</url></related-urls></urls><electronic-resource-num>10.4103/0972-6748.62274</electronic-resource-num><remote-database-name>PMC</remote-database-name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="00C10487">
              <w:rPr>
                <w:noProof/>
                <w:sz w:val="22"/>
                <w:szCs w:val="18"/>
                <w:lang w:bidi="fa-IR"/>
              </w:rPr>
              <w:t>[12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2F273D2E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4FF7B4BE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DDADB8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Cathepsin</w:t>
            </w:r>
            <w:r w:rsidR="00BB755D">
              <w:rPr>
                <w:rStyle w:val="FootnoteReference"/>
                <w:sz w:val="22"/>
                <w:szCs w:val="18"/>
              </w:rPr>
              <w:footnoteReference w:id="5"/>
            </w:r>
          </w:p>
        </w:tc>
        <w:tc>
          <w:tcPr>
            <w:tcW w:w="0" w:type="auto"/>
            <w:vAlign w:val="center"/>
          </w:tcPr>
          <w:p w14:paraId="0F5E5DBD" w14:textId="77777777" w:rsidR="00447657" w:rsidRPr="005B753A" w:rsidRDefault="00447657" w:rsidP="00F25145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Cathepsi</w:t>
            </w:r>
            <w:r w:rsidR="00697C5D">
              <w:rPr>
                <w:sz w:val="22"/>
                <w:szCs w:val="18"/>
              </w:rPr>
              <w:t>n-D protein status;</w:t>
            </w:r>
            <w:r w:rsidRPr="005B753A">
              <w:rPr>
                <w:sz w:val="22"/>
                <w:szCs w:val="18"/>
              </w:rPr>
              <w:t xml:space="preserve"> </w:t>
            </w:r>
            <w:r w:rsidR="00697C5D">
              <w:rPr>
                <w:sz w:val="22"/>
                <w:szCs w:val="18"/>
              </w:rPr>
              <w:t>M</w:t>
            </w:r>
            <w:r w:rsidR="00697C5D" w:rsidRPr="00697C5D">
              <w:rPr>
                <w:sz w:val="22"/>
                <w:szCs w:val="18"/>
              </w:rPr>
              <w:t xml:space="preserve">utations in this gene </w:t>
            </w:r>
            <w:r w:rsidR="00F25145">
              <w:rPr>
                <w:sz w:val="22"/>
                <w:szCs w:val="18"/>
              </w:rPr>
              <w:t xml:space="preserve">might be involved </w:t>
            </w:r>
            <w:r w:rsidR="00F25145" w:rsidRPr="00F25145">
              <w:rPr>
                <w:sz w:val="22"/>
                <w:szCs w:val="18"/>
              </w:rPr>
              <w:t>the pathogenesis of</w:t>
            </w:r>
            <w:r w:rsidR="00F25145">
              <w:rPr>
                <w:sz w:val="22"/>
                <w:szCs w:val="18"/>
              </w:rPr>
              <w:t xml:space="preserve"> breast cancer</w:t>
            </w:r>
            <w:r w:rsidRPr="005B753A">
              <w:rPr>
                <w:sz w:val="22"/>
                <w:szCs w:val="18"/>
              </w:rPr>
              <w:t xml:space="preserve">  (negative/positive)</w:t>
            </w:r>
          </w:p>
        </w:tc>
        <w:tc>
          <w:tcPr>
            <w:tcW w:w="0" w:type="auto"/>
            <w:vAlign w:val="center"/>
          </w:tcPr>
          <w:p w14:paraId="323ED2BC" w14:textId="3DAF9C25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Stigler</Author><Year>2008</Year><RecNum>162</RecNum><DisplayText>[14]</DisplayText><record><rec-number>162</rec-number><foreign-keys><key app="EN" db-id="9tpsxzw5sfxfdzetx2ixr220aaw5s9ftv2d2">162</key></foreign-keys><ref-type name="Journal Article">17</ref-type><contributors><authors><author>Stigler, Stephen</author></authors></contributors><titles><title>Fisher and the 5% level</title><secondary-title>CHANCE</secondary-title></titles><periodical><full-title>CHANCE</full-title></periodical><pages>12-12</pages><volume>21</volume><number>4</number><dates><year>2008</year></dates><isbn>1867-2280</isbn><label>Stigler2008</label><work-type>journal article</work-type><urls><related-urls><url>http://dx.doi.org/10.1007/s00144-008-0033-3</url></related-urls></urls><electronic-resource-num>10.1007/s00144-008-0033-3</electronic-resource-num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="00C10487">
              <w:rPr>
                <w:noProof/>
                <w:sz w:val="22"/>
                <w:szCs w:val="18"/>
                <w:lang w:bidi="fa-IR"/>
              </w:rPr>
              <w:t>[14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3154BA14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0F62E11C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62A904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HRT (hormone therapy)</w:t>
            </w:r>
          </w:p>
        </w:tc>
        <w:tc>
          <w:tcPr>
            <w:tcW w:w="0" w:type="auto"/>
            <w:vAlign w:val="center"/>
          </w:tcPr>
          <w:p w14:paraId="66FAE0FB" w14:textId="77777777" w:rsidR="00447657" w:rsidRPr="005B753A" w:rsidRDefault="009A502F" w:rsidP="009A502F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Using h</w:t>
            </w:r>
            <w:r w:rsidR="00447657" w:rsidRPr="005B753A">
              <w:rPr>
                <w:sz w:val="22"/>
                <w:szCs w:val="18"/>
              </w:rPr>
              <w:t>ormone therapy (negative/positive)</w:t>
            </w:r>
          </w:p>
        </w:tc>
        <w:tc>
          <w:tcPr>
            <w:tcW w:w="0" w:type="auto"/>
            <w:vAlign w:val="center"/>
          </w:tcPr>
          <w:p w14:paraId="4195F7EB" w14:textId="06F2E0EC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Ellis</Author><Year>2010</Year><RecNum>163</RecNum><DisplayText>[15]</DisplayText><record><rec-number>163</rec-number><foreign-keys><key app="EN" db-id="9tpsxzw5sfxfdzetx2ixr220aaw5s9ftv2d2">163</key></foreign-keys><ref-type name="Book">6</ref-type><contributors><authors><author>Ellis, Paul D.</author></authors></contributors><titles><title>The essential guide to effect sizes : statistical power, meta-analysis, and the interpretation of research results</title></titles><pages>xvii, 173 p.</pages><keywords><keyword>Research Statistical methods.</keyword><keyword>Sampling (Statistics)</keyword></keywords><dates><year>2010</year></dates><pub-location>Cambridge ; New York</pub-location><publisher>Cambridge University Press</publisher><isbn>9780521194235 (hardback)&#xD;0521194237 (hardback)&#xD;9780521142465 (pbk.)&#xD;0521142466 (pbk.)</isbn><accession-num>16095578</accession-num><call-num>Jefferson or Adams Building Reading Rooms (FLM2) Q180.55.S7 E45 2010&#xD;Jefferson or Adams Building Reading Rooms Q180.55.S7 E45 2010</call-num><urls><related-urls><url>Cover image http://assets.cambridge.org/97805211/94235/cover/9780521194235.jpg</url></related-urls></urls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="00C10487">
              <w:rPr>
                <w:noProof/>
                <w:sz w:val="22"/>
                <w:szCs w:val="18"/>
                <w:lang w:bidi="fa-IR"/>
              </w:rPr>
              <w:t>[15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60DD6BA3" w14:textId="77777777" w:rsidTr="00CB74FB">
        <w:trPr>
          <w:jc w:val="center"/>
        </w:trPr>
        <w:tc>
          <w:tcPr>
            <w:tcW w:w="0" w:type="auto"/>
            <w:vMerge/>
            <w:vAlign w:val="center"/>
          </w:tcPr>
          <w:p w14:paraId="1A736497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E6A7BB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XRT (radio therapy)</w:t>
            </w:r>
          </w:p>
        </w:tc>
        <w:tc>
          <w:tcPr>
            <w:tcW w:w="0" w:type="auto"/>
            <w:vAlign w:val="center"/>
          </w:tcPr>
          <w:p w14:paraId="46BD9796" w14:textId="77777777" w:rsidR="00447657" w:rsidRPr="005B753A" w:rsidRDefault="009A502F" w:rsidP="009A502F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 Using </w:t>
            </w:r>
            <w:r w:rsidR="00447657" w:rsidRPr="005B753A">
              <w:rPr>
                <w:sz w:val="22"/>
                <w:szCs w:val="18"/>
              </w:rPr>
              <w:t>radio therapy (negative/positive)</w:t>
            </w:r>
          </w:p>
        </w:tc>
        <w:tc>
          <w:tcPr>
            <w:tcW w:w="0" w:type="auto"/>
            <w:vAlign w:val="center"/>
          </w:tcPr>
          <w:p w14:paraId="726D297C" w14:textId="51E23584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Cowles</Author><Year>1982</Year><RecNum>161</RecNum><DisplayText>[8]</DisplayText><record><rec-number>161</rec-number><foreign-keys><key app="EN" db-id="9tpsxzw5sfxfdzetx2ixr220aaw5s9ftv2d2">161</key></foreign-keys><ref-type name="Journal Article">17</ref-type><contributors><authors><author>Cowles, Michael</author><author>Davis, Caroline</author></authors></contributors><titles><title>On the origins of the. 05 level of statistical significance</title><secondary-title>American Psychologist</secondary-title></titles><periodical><full-title>American Psychologist</full-title></periodical><pages>553</pages><volume>37</volume><number>5</number><dates><year>1982</year></dates><isbn>1935-990X</isbn><urls></urls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Pr="005B753A">
              <w:rPr>
                <w:noProof/>
                <w:sz w:val="22"/>
                <w:szCs w:val="18"/>
                <w:lang w:bidi="fa-IR"/>
              </w:rPr>
              <w:t>[8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  <w:tr w:rsidR="005B753A" w:rsidRPr="005B753A" w14:paraId="61C82B80" w14:textId="77777777" w:rsidTr="00CB74FB">
        <w:trPr>
          <w:jc w:val="center"/>
        </w:trPr>
        <w:tc>
          <w:tcPr>
            <w:tcW w:w="0" w:type="auto"/>
            <w:vAlign w:val="center"/>
          </w:tcPr>
          <w:p w14:paraId="29773424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Ordinal</w:t>
            </w:r>
          </w:p>
        </w:tc>
        <w:tc>
          <w:tcPr>
            <w:tcW w:w="0" w:type="auto"/>
            <w:vAlign w:val="center"/>
          </w:tcPr>
          <w:p w14:paraId="5D182071" w14:textId="77777777" w:rsidR="00447657" w:rsidRPr="005B753A" w:rsidRDefault="00447657" w:rsidP="00CB74FB">
            <w:pPr>
              <w:tabs>
                <w:tab w:val="left" w:pos="3855"/>
              </w:tabs>
              <w:jc w:val="center"/>
              <w:rPr>
                <w:sz w:val="22"/>
                <w:szCs w:val="18"/>
              </w:rPr>
            </w:pPr>
            <w:r w:rsidRPr="005B753A">
              <w:rPr>
                <w:sz w:val="22"/>
                <w:szCs w:val="18"/>
              </w:rPr>
              <w:t>grade</w:t>
            </w:r>
          </w:p>
        </w:tc>
        <w:tc>
          <w:tcPr>
            <w:tcW w:w="0" w:type="auto"/>
            <w:vAlign w:val="center"/>
          </w:tcPr>
          <w:p w14:paraId="01A18751" w14:textId="77777777" w:rsidR="00447657" w:rsidRPr="005B753A" w:rsidRDefault="009A502F" w:rsidP="00E637D3">
            <w:pPr>
              <w:tabs>
                <w:tab w:val="left" w:pos="3855"/>
              </w:tabs>
              <w:jc w:val="both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T</w:t>
            </w:r>
            <w:r w:rsidR="00447657" w:rsidRPr="005B753A">
              <w:rPr>
                <w:sz w:val="22"/>
                <w:szCs w:val="18"/>
              </w:rPr>
              <w:t>he histological grade of tumor (1 to 4)</w:t>
            </w:r>
            <w:r w:rsidR="004202FB">
              <w:rPr>
                <w:sz w:val="22"/>
                <w:szCs w:val="18"/>
              </w:rPr>
              <w:t xml:space="preserve">; </w:t>
            </w:r>
            <w:r w:rsidR="0064170B">
              <w:rPr>
                <w:sz w:val="22"/>
                <w:szCs w:val="18"/>
              </w:rPr>
              <w:t>G1: w</w:t>
            </w:r>
            <w:r w:rsidR="0064170B" w:rsidRPr="0064170B">
              <w:rPr>
                <w:sz w:val="22"/>
                <w:szCs w:val="18"/>
              </w:rPr>
              <w:t>ell differentiated (low grade)</w:t>
            </w:r>
            <w:r w:rsidR="0064170B">
              <w:rPr>
                <w:sz w:val="22"/>
                <w:szCs w:val="18"/>
              </w:rPr>
              <w:t xml:space="preserve">, </w:t>
            </w:r>
            <w:r w:rsidR="0064170B" w:rsidRPr="0064170B">
              <w:rPr>
                <w:sz w:val="22"/>
                <w:szCs w:val="18"/>
              </w:rPr>
              <w:t>G2: Moderately differentiated (intermediate grade)</w:t>
            </w:r>
            <w:r w:rsidR="0064170B">
              <w:rPr>
                <w:sz w:val="22"/>
                <w:szCs w:val="18"/>
              </w:rPr>
              <w:t xml:space="preserve">, </w:t>
            </w:r>
            <w:r w:rsidR="0064170B" w:rsidRPr="0064170B">
              <w:rPr>
                <w:sz w:val="22"/>
                <w:szCs w:val="18"/>
              </w:rPr>
              <w:t>G3: Poorly differentiated (high grade)</w:t>
            </w:r>
            <w:r w:rsidR="0064170B">
              <w:rPr>
                <w:sz w:val="22"/>
                <w:szCs w:val="18"/>
              </w:rPr>
              <w:t xml:space="preserve">, </w:t>
            </w:r>
            <w:r w:rsidR="0064170B" w:rsidRPr="0064170B">
              <w:rPr>
                <w:sz w:val="22"/>
                <w:szCs w:val="18"/>
              </w:rPr>
              <w:t>G4: Undifferentiated (high grade)</w:t>
            </w:r>
            <w:r w:rsidR="007526DB">
              <w:rPr>
                <w:sz w:val="22"/>
                <w:szCs w:val="18"/>
              </w:rPr>
              <w:t xml:space="preserve">; </w:t>
            </w:r>
            <w:r w:rsidR="00E637D3">
              <w:rPr>
                <w:sz w:val="22"/>
                <w:szCs w:val="18"/>
              </w:rPr>
              <w:t>T</w:t>
            </w:r>
            <w:r w:rsidR="00E637D3" w:rsidRPr="00E637D3">
              <w:rPr>
                <w:sz w:val="22"/>
                <w:szCs w:val="18"/>
              </w:rPr>
              <w:t xml:space="preserve">umors </w:t>
            </w:r>
            <w:r w:rsidR="00E637D3">
              <w:rPr>
                <w:sz w:val="22"/>
                <w:szCs w:val="18"/>
              </w:rPr>
              <w:t xml:space="preserve">with lower grades </w:t>
            </w:r>
            <w:r w:rsidR="00E637D3" w:rsidRPr="00E637D3">
              <w:rPr>
                <w:sz w:val="22"/>
                <w:szCs w:val="18"/>
              </w:rPr>
              <w:t>tend to grow and spread slowly.</w:t>
            </w:r>
          </w:p>
        </w:tc>
        <w:tc>
          <w:tcPr>
            <w:tcW w:w="0" w:type="auto"/>
            <w:vAlign w:val="center"/>
          </w:tcPr>
          <w:p w14:paraId="2CD0CFFF" w14:textId="0808DEFE" w:rsidR="00447657" w:rsidRPr="005B753A" w:rsidRDefault="00447657" w:rsidP="00C10487">
            <w:pPr>
              <w:tabs>
                <w:tab w:val="left" w:pos="3855"/>
              </w:tabs>
              <w:jc w:val="center"/>
              <w:rPr>
                <w:sz w:val="22"/>
                <w:szCs w:val="18"/>
                <w:lang w:bidi="fa-IR"/>
              </w:rPr>
            </w:pPr>
            <w:r w:rsidRPr="005B753A">
              <w:rPr>
                <w:sz w:val="22"/>
                <w:szCs w:val="18"/>
                <w:lang w:bidi="fa-IR"/>
              </w:rPr>
              <w:fldChar w:fldCharType="begin"/>
            </w:r>
            <w:r w:rsidR="00C10487">
              <w:rPr>
                <w:sz w:val="22"/>
                <w:szCs w:val="18"/>
                <w:lang w:bidi="fa-IR"/>
              </w:rPr>
              <w:instrText xml:space="preserve"><![CDATA[ ADDIN EN.CITE <EndNote><Cite><Author>Guilherme</Author><Year>2007</Year><RecNum>164</RecNum><DisplayText>[16]</DisplayText><record><rec-number>164</rec-number><foreign-keys><key app="EN" db-id="9tpsxzw5sfxfdzetx2ixr220aaw5s9ftv2d2">164</key></foreign-keys><ref-type name="Book">6</ref-type><contributors><authors><author>H.M. Oliveira Guilherme</author><author>Gillian C. Nesbitt</author><author>Joseph G. Murphy,</author><author>Thomas M. Habermann</author></authors></contributors><titles><title>Mayo Clinic Medical Manual and Mayo Clinic Internal Medicine Review</title></titles><edition>7th</edition><dates><year>2007</year></dates><pub-location>Rochester, MN, USA</pub-location><publisher>CRC Press </publisher><isbn>0849390591</isbn><urls></urls></record></Cite></EndNote>]]></w:instrText>
            </w:r>
            <w:r w:rsidRPr="005B753A">
              <w:rPr>
                <w:sz w:val="22"/>
                <w:szCs w:val="18"/>
                <w:lang w:bidi="fa-IR"/>
              </w:rPr>
              <w:fldChar w:fldCharType="separate"/>
            </w:r>
            <w:r w:rsidR="00C10487">
              <w:rPr>
                <w:noProof/>
                <w:sz w:val="22"/>
                <w:szCs w:val="18"/>
                <w:lang w:bidi="fa-IR"/>
              </w:rPr>
              <w:t>[16]</w:t>
            </w:r>
            <w:r w:rsidRPr="005B753A">
              <w:rPr>
                <w:sz w:val="22"/>
                <w:szCs w:val="18"/>
                <w:lang w:bidi="fa-IR"/>
              </w:rPr>
              <w:fldChar w:fldCharType="end"/>
            </w:r>
          </w:p>
        </w:tc>
      </w:tr>
    </w:tbl>
    <w:p w14:paraId="5739A5E0" w14:textId="77777777" w:rsidR="00447657" w:rsidRDefault="00447657" w:rsidP="00447657">
      <w:pPr>
        <w:jc w:val="center"/>
      </w:pPr>
    </w:p>
    <w:p w14:paraId="599D78C3" w14:textId="77777777" w:rsidR="001811A1" w:rsidRPr="001A762A" w:rsidRDefault="001A762A" w:rsidP="001A762A">
      <w:pPr>
        <w:rPr>
          <w:b/>
          <w:bCs/>
        </w:rPr>
      </w:pPr>
      <w:r w:rsidRPr="001A762A">
        <w:rPr>
          <w:b/>
          <w:bCs/>
        </w:rPr>
        <w:t>References:</w:t>
      </w:r>
    </w:p>
    <w:p w14:paraId="092EAA62" w14:textId="77777777" w:rsidR="001A762A" w:rsidRDefault="001A762A" w:rsidP="001A762A"/>
    <w:bookmarkStart w:id="0" w:name="_GoBack"/>
    <w:p w14:paraId="417521BC" w14:textId="77777777" w:rsidR="0070016D" w:rsidRPr="0070016D" w:rsidRDefault="001811A1" w:rsidP="0070016D">
      <w:pPr>
        <w:pStyle w:val="EndNoteBibliography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0016D" w:rsidRPr="0070016D">
        <w:t>1.</w:t>
      </w:r>
      <w:r w:rsidR="0070016D" w:rsidRPr="0070016D">
        <w:tab/>
        <w:t xml:space="preserve">Hart, D.W., </w:t>
      </w:r>
      <w:r w:rsidR="0070016D" w:rsidRPr="0070016D">
        <w:rPr>
          <w:i/>
        </w:rPr>
        <w:t>Introduction to power electronics</w:t>
      </w:r>
      <w:r w:rsidR="0070016D" w:rsidRPr="0070016D">
        <w:t>. Vol. 11. 1997: Prentice Hall New Jersey.</w:t>
      </w:r>
    </w:p>
    <w:p w14:paraId="1DE225F8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2.</w:t>
      </w:r>
      <w:r w:rsidRPr="0070016D">
        <w:tab/>
        <w:t xml:space="preserve">Collins, L.C., et al., </w:t>
      </w:r>
      <w:r w:rsidRPr="0070016D">
        <w:rPr>
          <w:i/>
        </w:rPr>
        <w:t>Pathologic features and molecular phenotype by patient age in a large cohort of young women with breast cancer.</w:t>
      </w:r>
      <w:r w:rsidRPr="0070016D">
        <w:t xml:space="preserve"> Breast Cancer Research and Treatment, 2012. </w:t>
      </w:r>
      <w:r w:rsidRPr="0070016D">
        <w:rPr>
          <w:b/>
        </w:rPr>
        <w:t>131</w:t>
      </w:r>
      <w:r w:rsidRPr="0070016D">
        <w:t>(3): p. 1061-6.</w:t>
      </w:r>
    </w:p>
    <w:p w14:paraId="6D85DF53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3.</w:t>
      </w:r>
      <w:r w:rsidRPr="0070016D">
        <w:tab/>
        <w:t xml:space="preserve">Sotiriou, C., et al., </w:t>
      </w:r>
      <w:r w:rsidRPr="0070016D">
        <w:rPr>
          <w:i/>
        </w:rPr>
        <w:t>Breast cancer classification and prognosis based on gene expression profiles from a population-based study.</w:t>
      </w:r>
      <w:r w:rsidRPr="0070016D">
        <w:t xml:space="preserve"> Proc Natl Acad Sci U S A, 2003. </w:t>
      </w:r>
      <w:r w:rsidRPr="0070016D">
        <w:rPr>
          <w:b/>
        </w:rPr>
        <w:t>100</w:t>
      </w:r>
      <w:r w:rsidRPr="0070016D">
        <w:t>(18): p. 10393-8.</w:t>
      </w:r>
    </w:p>
    <w:p w14:paraId="3C0847D8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4.</w:t>
      </w:r>
      <w:r w:rsidRPr="0070016D">
        <w:tab/>
        <w:t xml:space="preserve">Marateb, H.R., et al., </w:t>
      </w:r>
      <w:r w:rsidRPr="0070016D">
        <w:rPr>
          <w:i/>
        </w:rPr>
        <w:t>A hybrid intelligent system for diagnosing microalbuminuria in type 2 diabetes patients without having to measure urinary albumin.</w:t>
      </w:r>
      <w:r w:rsidRPr="0070016D">
        <w:t xml:space="preserve"> Comput Biol Med, 2014. </w:t>
      </w:r>
      <w:r w:rsidRPr="0070016D">
        <w:rPr>
          <w:b/>
        </w:rPr>
        <w:t>45</w:t>
      </w:r>
      <w:r w:rsidRPr="0070016D">
        <w:t>: p. 34-42.</w:t>
      </w:r>
    </w:p>
    <w:p w14:paraId="7511AC24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5.</w:t>
      </w:r>
      <w:r w:rsidRPr="0070016D">
        <w:tab/>
        <w:t xml:space="preserve">Chawla, N.V., </w:t>
      </w:r>
      <w:r w:rsidRPr="0070016D">
        <w:rPr>
          <w:i/>
        </w:rPr>
        <w:t>Data Mining for Imbalanced Datasets: An Overview</w:t>
      </w:r>
      <w:r w:rsidRPr="0070016D">
        <w:t xml:space="preserve">, in </w:t>
      </w:r>
      <w:r w:rsidRPr="0070016D">
        <w:rPr>
          <w:i/>
        </w:rPr>
        <w:t>Data Mining and Knowledge Discovery Handbook</w:t>
      </w:r>
      <w:r w:rsidRPr="0070016D">
        <w:t>, O. Maimon and L. Rokach, Editors. 2005, Springer US: Boston, MA. p. 853-867.</w:t>
      </w:r>
    </w:p>
    <w:p w14:paraId="7680BA3F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6.</w:t>
      </w:r>
      <w:r w:rsidRPr="0070016D">
        <w:tab/>
        <w:t xml:space="preserve">Mosteller, F., </w:t>
      </w:r>
      <w:r w:rsidRPr="0070016D">
        <w:rPr>
          <w:i/>
        </w:rPr>
        <w:t>A k-Sample Slippage Test for an Extreme Population.</w:t>
      </w:r>
      <w:r w:rsidRPr="0070016D">
        <w:t xml:space="preserve"> The Annals of Mathematical Statistics, 1948. </w:t>
      </w:r>
      <w:r w:rsidRPr="0070016D">
        <w:rPr>
          <w:b/>
        </w:rPr>
        <w:t>19</w:t>
      </w:r>
      <w:r w:rsidRPr="0070016D">
        <w:t>(1): p. 58-65.</w:t>
      </w:r>
    </w:p>
    <w:p w14:paraId="28E1B12A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lastRenderedPageBreak/>
        <w:t>7.</w:t>
      </w:r>
      <w:r w:rsidRPr="0070016D">
        <w:tab/>
        <w:t xml:space="preserve">Rubin, A., </w:t>
      </w:r>
      <w:r w:rsidRPr="0070016D">
        <w:rPr>
          <w:i/>
        </w:rPr>
        <w:t>Statistics for evidence-based practice and evaluation</w:t>
      </w:r>
      <w:r w:rsidRPr="0070016D">
        <w:t>. 3rd ed. 2013, Belmont, CA: Brooks/Cole, Cengage Learning. xvi, 347 p.</w:t>
      </w:r>
    </w:p>
    <w:p w14:paraId="0C8CE6FD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8.</w:t>
      </w:r>
      <w:r w:rsidRPr="0070016D">
        <w:tab/>
        <w:t xml:space="preserve">Cowles, M. and C. Davis, </w:t>
      </w:r>
      <w:r w:rsidRPr="0070016D">
        <w:rPr>
          <w:i/>
        </w:rPr>
        <w:t>On the origins of the. 05 level of statistical significance.</w:t>
      </w:r>
      <w:r w:rsidRPr="0070016D">
        <w:t xml:space="preserve"> American Psychologist, 1982. </w:t>
      </w:r>
      <w:r w:rsidRPr="0070016D">
        <w:rPr>
          <w:b/>
        </w:rPr>
        <w:t>37</w:t>
      </w:r>
      <w:r w:rsidRPr="0070016D">
        <w:t>(5): p. 553.</w:t>
      </w:r>
    </w:p>
    <w:p w14:paraId="008FCBEA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9.</w:t>
      </w:r>
      <w:r w:rsidRPr="0070016D">
        <w:tab/>
        <w:t xml:space="preserve">Shim, H.J., et al., </w:t>
      </w:r>
      <w:r w:rsidRPr="0070016D">
        <w:rPr>
          <w:i/>
        </w:rPr>
        <w:t>Breast cancer recurrence according to molecular subtype.</w:t>
      </w:r>
      <w:r w:rsidRPr="0070016D">
        <w:t xml:space="preserve"> Asian Pac J Cancer Prev, 2014. </w:t>
      </w:r>
      <w:r w:rsidRPr="0070016D">
        <w:rPr>
          <w:b/>
        </w:rPr>
        <w:t>15</w:t>
      </w:r>
      <w:r w:rsidRPr="0070016D">
        <w:t>(14): p. 5539-44.</w:t>
      </w:r>
    </w:p>
    <w:p w14:paraId="5C12B225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10.</w:t>
      </w:r>
      <w:r w:rsidRPr="0070016D">
        <w:tab/>
        <w:t xml:space="preserve">Marateb, H.R., et al., </w:t>
      </w:r>
      <w:r w:rsidRPr="0070016D">
        <w:rPr>
          <w:i/>
        </w:rPr>
        <w:t>Manipulating measurement scales in medical statistical analysis and data mining: A review of methodologies.</w:t>
      </w:r>
      <w:r w:rsidRPr="0070016D">
        <w:t xml:space="preserve"> J Res Med Sci, 2014. </w:t>
      </w:r>
      <w:r w:rsidRPr="0070016D">
        <w:rPr>
          <w:b/>
        </w:rPr>
        <w:t>19</w:t>
      </w:r>
      <w:r w:rsidRPr="0070016D">
        <w:t>(1): p. 47-56.</w:t>
      </w:r>
    </w:p>
    <w:p w14:paraId="161C0DD8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11.</w:t>
      </w:r>
      <w:r w:rsidRPr="0070016D">
        <w:tab/>
        <w:t xml:space="preserve">Lin, R. and P. Tripuraneni, </w:t>
      </w:r>
      <w:r w:rsidRPr="0070016D">
        <w:rPr>
          <w:i/>
        </w:rPr>
        <w:t>Radiation Therapy in Early-Stage Invasive Breast Cancer.</w:t>
      </w:r>
      <w:r w:rsidRPr="0070016D">
        <w:t xml:space="preserve"> Indian journal of surgical oncology, 2011. </w:t>
      </w:r>
      <w:r w:rsidRPr="0070016D">
        <w:rPr>
          <w:b/>
        </w:rPr>
        <w:t>2</w:t>
      </w:r>
      <w:r w:rsidRPr="0070016D">
        <w:t>(2): p. 101-111.</w:t>
      </w:r>
    </w:p>
    <w:p w14:paraId="2D48058B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12.</w:t>
      </w:r>
      <w:r w:rsidRPr="0070016D">
        <w:tab/>
        <w:t xml:space="preserve">Banerjee, A., et al., </w:t>
      </w:r>
      <w:r w:rsidRPr="0070016D">
        <w:rPr>
          <w:i/>
        </w:rPr>
        <w:t>Hypothesis testing, type I and type II errors.</w:t>
      </w:r>
      <w:r w:rsidRPr="0070016D">
        <w:t xml:space="preserve"> Industrial Psychiatry Journal, 2009. </w:t>
      </w:r>
      <w:r w:rsidRPr="0070016D">
        <w:rPr>
          <w:b/>
        </w:rPr>
        <w:t>18</w:t>
      </w:r>
      <w:r w:rsidRPr="0070016D">
        <w:t>(2): p. 127-131.</w:t>
      </w:r>
    </w:p>
    <w:p w14:paraId="69C5DF27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13.</w:t>
      </w:r>
      <w:r w:rsidRPr="0070016D">
        <w:tab/>
        <w:t xml:space="preserve">Smith, P.W., </w:t>
      </w:r>
      <w:r w:rsidRPr="0070016D">
        <w:rPr>
          <w:i/>
        </w:rPr>
        <w:t>Transient electronics: pulsed circuit technology</w:t>
      </w:r>
      <w:r w:rsidRPr="0070016D">
        <w:t>. 2011: John Wiley &amp; Sons.</w:t>
      </w:r>
    </w:p>
    <w:p w14:paraId="40085CED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14.</w:t>
      </w:r>
      <w:r w:rsidRPr="0070016D">
        <w:tab/>
        <w:t xml:space="preserve">Stigler, S., </w:t>
      </w:r>
      <w:r w:rsidRPr="0070016D">
        <w:rPr>
          <w:i/>
        </w:rPr>
        <w:t>Fisher and the 5% level.</w:t>
      </w:r>
      <w:r w:rsidRPr="0070016D">
        <w:t xml:space="preserve"> CHANCE, 2008. </w:t>
      </w:r>
      <w:r w:rsidRPr="0070016D">
        <w:rPr>
          <w:b/>
        </w:rPr>
        <w:t>21</w:t>
      </w:r>
      <w:r w:rsidRPr="0070016D">
        <w:t>(4): p. 12-12.</w:t>
      </w:r>
    </w:p>
    <w:p w14:paraId="4E5A4EFE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15.</w:t>
      </w:r>
      <w:r w:rsidRPr="0070016D">
        <w:tab/>
        <w:t xml:space="preserve">Ellis, P.D., </w:t>
      </w:r>
      <w:r w:rsidRPr="0070016D">
        <w:rPr>
          <w:i/>
        </w:rPr>
        <w:t>The essential guide to effect sizes : statistical power, meta-analysis, and the interpretation of research results</w:t>
      </w:r>
      <w:r w:rsidRPr="0070016D">
        <w:t>. 2010, Cambridge ; New York: Cambridge University Press. xvii, 173 p.</w:t>
      </w:r>
    </w:p>
    <w:p w14:paraId="6079D71E" w14:textId="77777777" w:rsidR="0070016D" w:rsidRPr="0070016D" w:rsidRDefault="0070016D" w:rsidP="0070016D">
      <w:pPr>
        <w:pStyle w:val="EndNoteBibliography"/>
        <w:ind w:left="720" w:hanging="720"/>
        <w:jc w:val="both"/>
      </w:pPr>
      <w:r w:rsidRPr="0070016D">
        <w:t>16.</w:t>
      </w:r>
      <w:r w:rsidRPr="0070016D">
        <w:tab/>
        <w:t xml:space="preserve">Guilherme, H.M.O., et al., </w:t>
      </w:r>
      <w:r w:rsidRPr="0070016D">
        <w:rPr>
          <w:i/>
        </w:rPr>
        <w:t>Mayo Clinic Medical Manual and Mayo Clinic Internal Medicine Review</w:t>
      </w:r>
      <w:r w:rsidRPr="0070016D">
        <w:t xml:space="preserve">. 7th ed. 2007, Rochester, MN, USA: CRC Press </w:t>
      </w:r>
    </w:p>
    <w:p w14:paraId="1137399A" w14:textId="710824D4" w:rsidR="00053EE4" w:rsidRDefault="001811A1" w:rsidP="0070016D">
      <w:pPr>
        <w:jc w:val="both"/>
      </w:pPr>
      <w:r>
        <w:fldChar w:fldCharType="end"/>
      </w:r>
    </w:p>
    <w:bookmarkEnd w:id="0"/>
    <w:p w14:paraId="0EA983B1" w14:textId="77777777" w:rsidR="00447657" w:rsidRDefault="00447657" w:rsidP="001811A1"/>
    <w:p w14:paraId="182DE05D" w14:textId="77777777" w:rsidR="00447657" w:rsidRDefault="00447657" w:rsidP="001811A1"/>
    <w:sectPr w:rsidR="00447657" w:rsidSect="00864C9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CAF86" w14:textId="77777777" w:rsidR="00F56B84" w:rsidRDefault="00F56B84" w:rsidP="00F56B84">
      <w:r>
        <w:separator/>
      </w:r>
    </w:p>
  </w:endnote>
  <w:endnote w:type="continuationSeparator" w:id="0">
    <w:p w14:paraId="557B22BC" w14:textId="77777777" w:rsidR="00F56B84" w:rsidRDefault="00F56B84" w:rsidP="00F56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CACEEA" w14:textId="77777777" w:rsidR="00F56B84" w:rsidRDefault="00F56B84" w:rsidP="00F56B84">
      <w:r>
        <w:separator/>
      </w:r>
    </w:p>
  </w:footnote>
  <w:footnote w:type="continuationSeparator" w:id="0">
    <w:p w14:paraId="4E2D3BCE" w14:textId="77777777" w:rsidR="00F56B84" w:rsidRDefault="00F56B84" w:rsidP="00F56B84">
      <w:r>
        <w:continuationSeparator/>
      </w:r>
    </w:p>
  </w:footnote>
  <w:footnote w:id="1">
    <w:p w14:paraId="1312C3F7" w14:textId="6E23E3FD" w:rsidR="008B7578" w:rsidRPr="008B7578" w:rsidRDefault="008B7578">
      <w:pPr>
        <w:pStyle w:val="FootnoteText"/>
      </w:pPr>
      <w:r>
        <w:rPr>
          <w:rStyle w:val="FootnoteReference"/>
        </w:rPr>
        <w:footnoteRef/>
      </w:r>
      <w:r>
        <w:t xml:space="preserve"> The cutoff value of 14% </w:t>
      </w:r>
      <w:r w:rsidR="00EA4D58">
        <w:t xml:space="preserve">was used </w:t>
      </w:r>
      <w:r>
        <w:t>to define ‘low’ and ‘high’</w:t>
      </w:r>
    </w:p>
  </w:footnote>
  <w:footnote w:id="2">
    <w:p w14:paraId="293B5743" w14:textId="77777777" w:rsidR="00CD43F6" w:rsidRDefault="00CD43F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1" w:history="1">
        <w:r w:rsidRPr="009D1BF8">
          <w:rPr>
            <w:rStyle w:val="Hyperlink"/>
          </w:rPr>
          <w:t>https://training.seer.cancer.gov/breast/anatomy/quadrants.html</w:t>
        </w:r>
      </w:hyperlink>
      <w:r>
        <w:t xml:space="preserve"> </w:t>
      </w:r>
    </w:p>
  </w:footnote>
  <w:footnote w:id="3">
    <w:p w14:paraId="648F7716" w14:textId="77777777" w:rsidR="009361C6" w:rsidRDefault="009361C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2" w:history="1">
        <w:r w:rsidRPr="009D1BF8">
          <w:rPr>
            <w:rStyle w:val="Hyperlink"/>
          </w:rPr>
          <w:t>https://www.ncbi.nlm.nih.gov/gene/7157</w:t>
        </w:r>
      </w:hyperlink>
      <w:r>
        <w:t xml:space="preserve"> </w:t>
      </w:r>
    </w:p>
  </w:footnote>
  <w:footnote w:id="4">
    <w:p w14:paraId="6ED86759" w14:textId="77777777" w:rsidR="00243048" w:rsidRDefault="0024304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3" w:history="1">
        <w:r w:rsidRPr="009D1BF8">
          <w:rPr>
            <w:rStyle w:val="Hyperlink"/>
          </w:rPr>
          <w:t>https://www.ncbi.nlm.nih.gov/gene/2064</w:t>
        </w:r>
      </w:hyperlink>
      <w:r>
        <w:t xml:space="preserve"> </w:t>
      </w:r>
    </w:p>
  </w:footnote>
  <w:footnote w:id="5">
    <w:p w14:paraId="7F01B1CC" w14:textId="77777777" w:rsidR="00BB755D" w:rsidRDefault="00BB755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4" w:history="1">
        <w:r w:rsidRPr="009D1BF8">
          <w:rPr>
            <w:rStyle w:val="Hyperlink"/>
          </w:rPr>
          <w:t>https://www.ncbi.nlm.nih.gov/gene/1509</w:t>
        </w:r>
      </w:hyperlink>
      <w: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psxzw5sfxfdzetx2ixr220aaw5s9ftv2d2&quot;&gt;My EndNote Library Cancer&lt;record-ids&gt;&lt;item&gt;62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/record-ids&gt;&lt;/item&gt;&lt;/Libraries&gt;"/>
  </w:docVars>
  <w:rsids>
    <w:rsidRoot w:val="004455A5"/>
    <w:rsid w:val="00000BA2"/>
    <w:rsid w:val="000239C1"/>
    <w:rsid w:val="00053EE4"/>
    <w:rsid w:val="000773F1"/>
    <w:rsid w:val="00080C6F"/>
    <w:rsid w:val="0008735A"/>
    <w:rsid w:val="00095B02"/>
    <w:rsid w:val="000C4EE1"/>
    <w:rsid w:val="000C7F02"/>
    <w:rsid w:val="000F18EE"/>
    <w:rsid w:val="000F2FD3"/>
    <w:rsid w:val="00125EEC"/>
    <w:rsid w:val="001811A1"/>
    <w:rsid w:val="001A58C1"/>
    <w:rsid w:val="001A762A"/>
    <w:rsid w:val="001D6C4B"/>
    <w:rsid w:val="001F1F2D"/>
    <w:rsid w:val="00243048"/>
    <w:rsid w:val="002B627C"/>
    <w:rsid w:val="002F580E"/>
    <w:rsid w:val="003102E8"/>
    <w:rsid w:val="00312B8E"/>
    <w:rsid w:val="0031704D"/>
    <w:rsid w:val="00353D32"/>
    <w:rsid w:val="00380072"/>
    <w:rsid w:val="00381CBA"/>
    <w:rsid w:val="003D03A9"/>
    <w:rsid w:val="003E1164"/>
    <w:rsid w:val="004202FB"/>
    <w:rsid w:val="004455A5"/>
    <w:rsid w:val="00447657"/>
    <w:rsid w:val="00474B75"/>
    <w:rsid w:val="004808B7"/>
    <w:rsid w:val="004A5C2D"/>
    <w:rsid w:val="00505891"/>
    <w:rsid w:val="005061DF"/>
    <w:rsid w:val="00525A1B"/>
    <w:rsid w:val="005430EB"/>
    <w:rsid w:val="005A49D3"/>
    <w:rsid w:val="005B753A"/>
    <w:rsid w:val="0064170B"/>
    <w:rsid w:val="00653124"/>
    <w:rsid w:val="0067243D"/>
    <w:rsid w:val="006771A0"/>
    <w:rsid w:val="00697C5D"/>
    <w:rsid w:val="006F120A"/>
    <w:rsid w:val="006F746D"/>
    <w:rsid w:val="0070016D"/>
    <w:rsid w:val="0075250D"/>
    <w:rsid w:val="007526DB"/>
    <w:rsid w:val="007A2B11"/>
    <w:rsid w:val="00823CE4"/>
    <w:rsid w:val="00844D4F"/>
    <w:rsid w:val="00864C90"/>
    <w:rsid w:val="008B7578"/>
    <w:rsid w:val="00931B86"/>
    <w:rsid w:val="009361C6"/>
    <w:rsid w:val="009719A0"/>
    <w:rsid w:val="009921A6"/>
    <w:rsid w:val="009A502F"/>
    <w:rsid w:val="00A003C5"/>
    <w:rsid w:val="00A32512"/>
    <w:rsid w:val="00A421B1"/>
    <w:rsid w:val="00A811B5"/>
    <w:rsid w:val="00AB47B0"/>
    <w:rsid w:val="00B8139E"/>
    <w:rsid w:val="00BB755D"/>
    <w:rsid w:val="00C01D12"/>
    <w:rsid w:val="00C10487"/>
    <w:rsid w:val="00CD43F6"/>
    <w:rsid w:val="00E1052A"/>
    <w:rsid w:val="00E57D7D"/>
    <w:rsid w:val="00E637D3"/>
    <w:rsid w:val="00E84F0C"/>
    <w:rsid w:val="00E948B6"/>
    <w:rsid w:val="00EA48CD"/>
    <w:rsid w:val="00EA4D58"/>
    <w:rsid w:val="00EB7D7B"/>
    <w:rsid w:val="00EF40E3"/>
    <w:rsid w:val="00F25145"/>
    <w:rsid w:val="00F31EEF"/>
    <w:rsid w:val="00F56B84"/>
    <w:rsid w:val="00FD5FB2"/>
    <w:rsid w:val="00FF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A038A88"/>
  <w15:docId w15:val="{FA2D2EEF-400E-469B-B840-AFD9D0BC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1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811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11A1"/>
    <w:rPr>
      <w:rFonts w:ascii="Times New Roman" w:eastAsia="Times New Roman" w:hAnsi="Times New Roman" w:cs="Times New Roman"/>
      <w:noProof/>
      <w:sz w:val="24"/>
      <w:szCs w:val="20"/>
      <w:lang w:eastAsia="ar-SA" w:bidi="ar-SA"/>
    </w:rPr>
  </w:style>
  <w:style w:type="paragraph" w:customStyle="1" w:styleId="EndNoteBibliography">
    <w:name w:val="EndNote Bibliography"/>
    <w:basedOn w:val="Normal"/>
    <w:link w:val="EndNoteBibliographyChar"/>
    <w:rsid w:val="001811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11A1"/>
    <w:rPr>
      <w:rFonts w:ascii="Times New Roman" w:eastAsia="Times New Roman" w:hAnsi="Times New Roman" w:cs="Times New Roman"/>
      <w:noProof/>
      <w:sz w:val="24"/>
      <w:szCs w:val="20"/>
      <w:lang w:eastAsia="ar-SA" w:bidi="ar-SA"/>
    </w:rPr>
  </w:style>
  <w:style w:type="paragraph" w:styleId="Header">
    <w:name w:val="header"/>
    <w:basedOn w:val="Normal"/>
    <w:link w:val="HeaderChar"/>
    <w:uiPriority w:val="99"/>
    <w:unhideWhenUsed/>
    <w:rsid w:val="00F56B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6B84"/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paragraph" w:styleId="Footer">
    <w:name w:val="footer"/>
    <w:basedOn w:val="Normal"/>
    <w:link w:val="FooterChar"/>
    <w:uiPriority w:val="99"/>
    <w:unhideWhenUsed/>
    <w:rsid w:val="00F56B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6B84"/>
    <w:rPr>
      <w:rFonts w:ascii="Times New Roman" w:eastAsia="Times New Roman" w:hAnsi="Times New Roman" w:cs="Times New Roman"/>
      <w:sz w:val="24"/>
      <w:szCs w:val="20"/>
      <w:lang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5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52A"/>
    <w:rPr>
      <w:rFonts w:ascii="Tahoma" w:eastAsia="Times New Roman" w:hAnsi="Tahoma" w:cs="Tahoma"/>
      <w:sz w:val="16"/>
      <w:szCs w:val="16"/>
      <w:lang w:eastAsia="ar-SA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3F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3F6"/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CD43F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D43F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23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9C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9C1"/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9C1"/>
    <w:rPr>
      <w:rFonts w:ascii="Times New Roman" w:eastAsia="Times New Roman" w:hAnsi="Times New Roman" w:cs="Times New Roman"/>
      <w:b/>
      <w:bCs/>
      <w:sz w:val="20"/>
      <w:szCs w:val="20"/>
      <w:lang w:eastAsia="ar-S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7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yperlink" TargetMode="External" Target="https://en.wikipedia.org/wiki/Menstrual_cycle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_rels/footnotes.xml.rels><?xml version = '1.0' encoding = 'UTF-8' standalone = 'yes'?>
<Relationships xmlns="http://schemas.openxmlformats.org/package/2006/relationships">
   <Relationship Id="rId1" Type="http://schemas.openxmlformats.org/officeDocument/2006/relationships/hyperlink" TargetMode="External" Target="https://training.seer.cancer.gov/breast/anatomy/quadrants.html"/>
   <Relationship Id="rId2" Type="http://schemas.openxmlformats.org/officeDocument/2006/relationships/hyperlink" TargetMode="External" Target="https://www.ncbi.nlm.nih.gov/gene/7157"/>
   <Relationship Id="rId3" Type="http://schemas.openxmlformats.org/officeDocument/2006/relationships/hyperlink" TargetMode="External" Target="https://www.ncbi.nlm.nih.gov/gene/2064"/>
   <Relationship Id="rId4" Type="http://schemas.openxmlformats.org/officeDocument/2006/relationships/hyperlink" TargetMode="External" Target="https://www.ncbi.nlm.nih.gov/gene/1509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053DA8-4D8E-43FB-82EA-56C745173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4</TotalTime>
  <Pages>3</Pages>
  <Words>3304</Words>
  <Characters>18839</Characters>
  <Application>Microsoft Office Word</Application>
  <DocSecurity>0</DocSecurity>
  <Lines>156</Lines>
  <Paragraphs>44</Paragraphs>
  <ScaleCrop>false</ScaleCrop>
  <Company/>
  <LinksUpToDate>false</LinksUpToDate>
  <CharactersWithSpaces>2209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